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1A4E7" w14:textId="77777777" w:rsidR="008440BD" w:rsidRDefault="008440BD" w:rsidP="009A4385">
      <w:pPr>
        <w:pStyle w:val="Heading1"/>
        <w:rPr>
          <w:sz w:val="40"/>
          <w:szCs w:val="40"/>
        </w:rPr>
      </w:pPr>
    </w:p>
    <w:p w14:paraId="58BADBB8" w14:textId="77777777" w:rsidR="008440BD" w:rsidRDefault="008440BD" w:rsidP="008440BD">
      <w:pPr>
        <w:pStyle w:val="Title"/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r w:rsidRPr="005433C6">
        <w:rPr>
          <w:rFonts w:ascii="Arial" w:hAnsi="Arial" w:cs="Arial"/>
          <w:b/>
          <w:sz w:val="28"/>
          <w:szCs w:val="28"/>
        </w:rPr>
        <w:t xml:space="preserve">Exploring the genome and transcriptome of the </w:t>
      </w:r>
      <w:r w:rsidRPr="005433C6">
        <w:rPr>
          <w:rFonts w:ascii="Arial" w:hAnsi="Arial" w:cs="Arial"/>
          <w:b/>
          <w:iCs/>
          <w:sz w:val="28"/>
          <w:szCs w:val="28"/>
        </w:rPr>
        <w:t xml:space="preserve">cave nectar </w:t>
      </w:r>
      <w:r w:rsidRPr="005433C6">
        <w:rPr>
          <w:rFonts w:ascii="Arial" w:hAnsi="Arial" w:cs="Arial"/>
          <w:b/>
          <w:sz w:val="28"/>
          <w:szCs w:val="28"/>
        </w:rPr>
        <w:t xml:space="preserve">bat </w:t>
      </w:r>
      <w:r w:rsidRPr="005433C6">
        <w:rPr>
          <w:rFonts w:ascii="Arial" w:hAnsi="Arial" w:cs="Arial"/>
          <w:b/>
          <w:i/>
          <w:sz w:val="28"/>
          <w:szCs w:val="28"/>
        </w:rPr>
        <w:t>Eonycteris spelaea</w:t>
      </w:r>
      <w:r w:rsidRPr="005433C6">
        <w:rPr>
          <w:rFonts w:ascii="Arial" w:hAnsi="Arial" w:cs="Arial"/>
          <w:b/>
          <w:sz w:val="28"/>
          <w:szCs w:val="28"/>
        </w:rPr>
        <w:t xml:space="preserve"> with PacBio long-read sequencing</w:t>
      </w:r>
    </w:p>
    <w:p w14:paraId="730D84BA" w14:textId="77777777" w:rsidR="005433C6" w:rsidRPr="005433C6" w:rsidRDefault="005433C6" w:rsidP="00925213">
      <w:pPr>
        <w:jc w:val="center"/>
      </w:pPr>
    </w:p>
    <w:p w14:paraId="6760987B" w14:textId="1E043EBA" w:rsidR="00925213" w:rsidRPr="00B578E3" w:rsidRDefault="00925213" w:rsidP="00925213">
      <w:pPr>
        <w:pStyle w:val="normal1"/>
        <w:spacing w:line="480" w:lineRule="auto"/>
        <w:jc w:val="center"/>
        <w:rPr>
          <w:rFonts w:ascii="Arial" w:hAnsi="Arial" w:cs="Arial"/>
          <w:i/>
          <w:color w:val="000000" w:themeColor="text1"/>
          <w:sz w:val="24"/>
          <w:lang w:val="en-GB"/>
        </w:rPr>
      </w:pP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Ming Wen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,</w:t>
      </w:r>
      <w:r w:rsidRPr="00B578E3">
        <w:rPr>
          <w:rFonts w:ascii="Adobe Garamond Pro" w:hAnsi="Adobe Garamond Pro" w:cs="Arial"/>
          <w:i/>
          <w:color w:val="000000" w:themeColor="text1"/>
          <w:sz w:val="24"/>
          <w:vertAlign w:val="superscript"/>
          <w:lang w:val="en-GB"/>
        </w:rPr>
        <w:t>†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 Justin H. J. Ng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,</w:t>
      </w:r>
      <w:r w:rsidRPr="00B578E3">
        <w:rPr>
          <w:rFonts w:ascii="Adobe Garamond Pro" w:hAnsi="Adobe Garamond Pro" w:cs="Arial"/>
          <w:i/>
          <w:color w:val="000000" w:themeColor="text1"/>
          <w:sz w:val="24"/>
          <w:vertAlign w:val="superscript"/>
          <w:lang w:val="en-GB"/>
        </w:rPr>
        <w:t>†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</w:t>
      </w:r>
      <w:r w:rsidR="00B1315E">
        <w:rPr>
          <w:rFonts w:ascii="Arial" w:hAnsi="Arial" w:cs="Arial"/>
          <w:i/>
          <w:color w:val="000000" w:themeColor="text1"/>
          <w:sz w:val="24"/>
          <w:lang w:val="en-GB"/>
        </w:rPr>
        <w:t xml:space="preserve"> Feng Zhu,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 xml:space="preserve"> </w:t>
      </w:r>
      <w:bookmarkStart w:id="0" w:name="_GoBack"/>
      <w:r w:rsidR="00A160FA">
        <w:rPr>
          <w:rFonts w:ascii="Arial" w:hAnsi="Arial" w:cs="Arial"/>
          <w:i/>
          <w:color w:val="000000" w:themeColor="text1"/>
          <w:sz w:val="24"/>
          <w:lang w:val="en-GB"/>
        </w:rPr>
        <w:t xml:space="preserve">Yok Teng </w:t>
      </w:r>
      <w:bookmarkEnd w:id="0"/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Chionh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 Wan Ni Chia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 xml:space="preserve"> 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Ian H. Mendenhall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 Benjamin</w:t>
      </w:r>
      <w:r w:rsidR="00A77B00">
        <w:rPr>
          <w:rFonts w:ascii="Arial" w:hAnsi="Arial" w:cs="Arial"/>
          <w:i/>
          <w:color w:val="000000" w:themeColor="text1"/>
          <w:sz w:val="24"/>
          <w:lang w:val="en-GB"/>
        </w:rPr>
        <w:t xml:space="preserve"> P.Y-H.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 xml:space="preserve"> Lee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2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 Aaron T. Irving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</w:t>
      </w:r>
      <w:r w:rsidR="002D2A14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,*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,</w:t>
      </w:r>
      <w:r w:rsidRPr="00B578E3">
        <w:rPr>
          <w:rFonts w:ascii="Arial" w:hAnsi="Arial" w:cs="Arial"/>
          <w:color w:val="000000" w:themeColor="text1"/>
          <w:sz w:val="24"/>
          <w:lang w:val="en-GB"/>
        </w:rPr>
        <w:t xml:space="preserve"> </w:t>
      </w:r>
      <w:r w:rsidRPr="00B578E3">
        <w:rPr>
          <w:rFonts w:ascii="Arial" w:hAnsi="Arial" w:cs="Arial"/>
          <w:i/>
          <w:color w:val="000000" w:themeColor="text1"/>
          <w:sz w:val="24"/>
          <w:lang w:val="en-GB"/>
        </w:rPr>
        <w:t>Lin-Fa Wang</w:t>
      </w:r>
      <w:r w:rsidRPr="00B578E3">
        <w:rPr>
          <w:rFonts w:ascii="Arial" w:hAnsi="Arial" w:cs="Arial"/>
          <w:i/>
          <w:color w:val="000000" w:themeColor="text1"/>
          <w:sz w:val="24"/>
          <w:vertAlign w:val="superscript"/>
          <w:lang w:val="en-GB"/>
        </w:rPr>
        <w:t>1,*</w:t>
      </w:r>
    </w:p>
    <w:p w14:paraId="7FC695B9" w14:textId="77777777" w:rsidR="00925213" w:rsidRPr="0087707B" w:rsidRDefault="00925213" w:rsidP="00925213">
      <w:pPr>
        <w:pStyle w:val="normal1"/>
        <w:spacing w:line="480" w:lineRule="auto"/>
        <w:rPr>
          <w:rFonts w:ascii="Arial" w:hAnsi="Arial" w:cs="Arial"/>
          <w:sz w:val="24"/>
          <w:vertAlign w:val="superscript"/>
          <w:lang w:val="en-GB"/>
        </w:rPr>
      </w:pPr>
    </w:p>
    <w:p w14:paraId="48747149" w14:textId="77777777" w:rsidR="008440BD" w:rsidRDefault="008440BD" w:rsidP="008440BD">
      <w:pPr>
        <w:pStyle w:val="normal1"/>
        <w:spacing w:line="480" w:lineRule="auto"/>
        <w:jc w:val="center"/>
        <w:rPr>
          <w:rFonts w:ascii="Arial" w:hAnsi="Arial" w:cs="Arial"/>
          <w:i/>
          <w:sz w:val="24"/>
          <w:vertAlign w:val="superscript"/>
          <w:lang w:val="en-GB"/>
        </w:rPr>
      </w:pPr>
    </w:p>
    <w:p w14:paraId="68A9B786" w14:textId="77777777" w:rsidR="005433C6" w:rsidRDefault="005433C6" w:rsidP="008440BD">
      <w:pPr>
        <w:pStyle w:val="normal1"/>
        <w:spacing w:line="480" w:lineRule="auto"/>
        <w:jc w:val="center"/>
        <w:rPr>
          <w:rFonts w:ascii="Arial" w:hAnsi="Arial" w:cs="Arial"/>
          <w:i/>
          <w:sz w:val="24"/>
          <w:vertAlign w:val="superscript"/>
          <w:lang w:val="en-GB"/>
        </w:rPr>
      </w:pPr>
    </w:p>
    <w:p w14:paraId="51F2755B" w14:textId="77777777" w:rsidR="005433C6" w:rsidRDefault="005433C6" w:rsidP="008440BD">
      <w:pPr>
        <w:pStyle w:val="normal1"/>
        <w:spacing w:line="480" w:lineRule="auto"/>
        <w:jc w:val="center"/>
        <w:rPr>
          <w:rFonts w:ascii="Arial" w:hAnsi="Arial" w:cs="Arial"/>
          <w:i/>
          <w:sz w:val="24"/>
          <w:vertAlign w:val="superscript"/>
          <w:lang w:val="en-GB"/>
        </w:rPr>
      </w:pPr>
    </w:p>
    <w:p w14:paraId="6973FF47" w14:textId="77777777" w:rsidR="008440BD" w:rsidRDefault="008440BD" w:rsidP="008440BD">
      <w:pPr>
        <w:pStyle w:val="normal1"/>
        <w:spacing w:line="48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  <w:r w:rsidRPr="008440BD">
        <w:rPr>
          <w:rFonts w:ascii="Arial" w:hAnsi="Arial" w:cs="Arial"/>
          <w:b/>
          <w:color w:val="000000" w:themeColor="text1"/>
          <w:sz w:val="32"/>
          <w:szCs w:val="32"/>
          <w:lang w:val="en-GB"/>
        </w:rPr>
        <w:t>Supplementary Information</w:t>
      </w:r>
    </w:p>
    <w:p w14:paraId="24F85A52" w14:textId="77777777" w:rsidR="008440BD" w:rsidRDefault="008440BD" w:rsidP="008440BD">
      <w:pPr>
        <w:pStyle w:val="normal1"/>
        <w:spacing w:line="480" w:lineRule="auto"/>
        <w:jc w:val="center"/>
        <w:rPr>
          <w:rFonts w:ascii="Arial" w:hAnsi="Arial" w:cs="Arial"/>
          <w:b/>
          <w:color w:val="000000" w:themeColor="text1"/>
          <w:sz w:val="32"/>
          <w:szCs w:val="32"/>
          <w:lang w:val="en-GB"/>
        </w:rPr>
      </w:pPr>
    </w:p>
    <w:p w14:paraId="338CF4BB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4195667A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1B89272C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77B07615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47AEFF2F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1F809C25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23F30AC4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3DF0B414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563949EB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6ED5905D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12103161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124317CE" w14:textId="77777777" w:rsidR="008440BD" w:rsidRDefault="008440BD" w:rsidP="008440BD">
      <w:pPr>
        <w:pStyle w:val="normal1"/>
        <w:spacing w:line="480" w:lineRule="auto"/>
        <w:rPr>
          <w:rFonts w:ascii="Arial" w:hAnsi="Arial" w:cs="Arial"/>
          <w:b/>
          <w:color w:val="000000" w:themeColor="text1"/>
          <w:sz w:val="24"/>
        </w:rPr>
      </w:pPr>
    </w:p>
    <w:p w14:paraId="760BB85E" w14:textId="221544AD" w:rsidR="005F2280" w:rsidRPr="008440BD" w:rsidRDefault="006112F2" w:rsidP="008440BD">
      <w:pPr>
        <w:pStyle w:val="normal1"/>
        <w:spacing w:line="480" w:lineRule="auto"/>
        <w:rPr>
          <w:rFonts w:ascii="Arial" w:hAnsi="Arial" w:cs="Arial"/>
          <w:i/>
          <w:sz w:val="24"/>
          <w:lang w:val="en-GB"/>
        </w:rPr>
      </w:pPr>
      <w:r w:rsidRPr="008440BD">
        <w:rPr>
          <w:rFonts w:ascii="Arial" w:hAnsi="Arial" w:cs="Arial"/>
          <w:b/>
          <w:color w:val="000000" w:themeColor="text1"/>
          <w:sz w:val="24"/>
        </w:rPr>
        <w:t xml:space="preserve">Figure </w:t>
      </w:r>
      <w:r w:rsidR="00102BE3" w:rsidRPr="008440BD">
        <w:rPr>
          <w:rFonts w:ascii="Arial" w:hAnsi="Arial" w:cs="Arial"/>
          <w:b/>
          <w:color w:val="000000" w:themeColor="text1"/>
          <w:sz w:val="24"/>
        </w:rPr>
        <w:t>S</w:t>
      </w:r>
      <w:r w:rsidRPr="008440BD">
        <w:rPr>
          <w:rFonts w:ascii="Arial" w:hAnsi="Arial" w:cs="Arial"/>
          <w:b/>
          <w:color w:val="000000" w:themeColor="text1"/>
          <w:sz w:val="24"/>
        </w:rPr>
        <w:t>1.</w:t>
      </w:r>
      <w:r w:rsidR="008440BD" w:rsidRPr="008440BD">
        <w:rPr>
          <w:rFonts w:ascii="Arial" w:hAnsi="Arial" w:cs="Arial"/>
          <w:color w:val="000000" w:themeColor="text1"/>
          <w:sz w:val="24"/>
        </w:rPr>
        <w:t xml:space="preserve"> </w:t>
      </w:r>
      <w:r w:rsidR="00322DB6" w:rsidRPr="008440BD">
        <w:rPr>
          <w:rFonts w:ascii="Arial" w:eastAsia="Times New Roman" w:hAnsi="Arial" w:cs="Arial"/>
          <w:color w:val="333333"/>
          <w:sz w:val="24"/>
          <w:shd w:val="clear" w:color="auto" w:fill="FFFFFF"/>
          <w:lang w:val="en-GB"/>
        </w:rPr>
        <w:t>Scatter plot of the genome size and proportion of repeat content for 15 bats genome</w:t>
      </w:r>
      <w:r w:rsidR="00FC28D5" w:rsidRPr="008440BD">
        <w:rPr>
          <w:rFonts w:ascii="Arial" w:eastAsia="Times New Roman" w:hAnsi="Arial" w:cs="Arial"/>
          <w:color w:val="333333"/>
          <w:sz w:val="24"/>
          <w:shd w:val="clear" w:color="auto" w:fill="FFFFFF"/>
          <w:lang w:val="en-GB"/>
        </w:rPr>
        <w:t>s</w:t>
      </w:r>
      <w:r w:rsidR="005F2280" w:rsidRPr="008440BD">
        <w:rPr>
          <w:rFonts w:ascii="Arial" w:eastAsia="Times New Roman" w:hAnsi="Arial" w:cs="Arial"/>
          <w:sz w:val="24"/>
          <w:lang w:val="en-GB"/>
        </w:rPr>
        <w:t>.</w:t>
      </w:r>
    </w:p>
    <w:p w14:paraId="38D46C70" w14:textId="124E5644" w:rsidR="003E514A" w:rsidRDefault="008D57DA" w:rsidP="00102BE3">
      <w:pPr>
        <w:jc w:val="center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noProof/>
          <w:sz w:val="28"/>
          <w:szCs w:val="28"/>
          <w:lang w:val="en-GB"/>
        </w:rPr>
        <w:drawing>
          <wp:inline distT="0" distB="0" distL="0" distR="0" wp14:anchorId="66609662" wp14:editId="575FD3D4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t.genome.vs.repea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AA46C" w14:textId="353E181C" w:rsidR="00893021" w:rsidRPr="00D4718B" w:rsidRDefault="003E514A" w:rsidP="00893021">
      <w:pPr>
        <w:pStyle w:val="Heading1"/>
        <w:rPr>
          <w:sz w:val="40"/>
          <w:szCs w:val="40"/>
        </w:rPr>
      </w:pPr>
      <w:r>
        <w:rPr>
          <w:rFonts w:ascii="Times New Roman" w:eastAsia="Times New Roman" w:hAnsi="Times New Roman" w:cs="Times New Roman"/>
          <w:sz w:val="28"/>
          <w:szCs w:val="28"/>
          <w:lang w:val="en-GB"/>
        </w:rPr>
        <w:br w:type="page"/>
      </w:r>
      <w:r w:rsidR="00893021" w:rsidRPr="00D4718B">
        <w:rPr>
          <w:sz w:val="40"/>
          <w:szCs w:val="40"/>
        </w:rPr>
        <w:lastRenderedPageBreak/>
        <w:t xml:space="preserve"> </w:t>
      </w:r>
    </w:p>
    <w:p w14:paraId="7CDA57D2" w14:textId="3D2AFD24" w:rsidR="00893021" w:rsidRPr="008440BD" w:rsidRDefault="008440BD" w:rsidP="00893021">
      <w:pP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</w:pPr>
      <w:r w:rsidRPr="008440BD">
        <w:rPr>
          <w:rFonts w:ascii="Arial" w:eastAsia="Times New Roman" w:hAnsi="Arial" w:cs="Arial"/>
          <w:b/>
          <w:color w:val="333333"/>
          <w:sz w:val="24"/>
          <w:szCs w:val="24"/>
          <w:shd w:val="clear" w:color="auto" w:fill="FFFFFF"/>
          <w:lang w:val="en-GB"/>
        </w:rPr>
        <w:t>Table S1:</w:t>
      </w:r>
      <w:r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893021"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>Reference genome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1181"/>
      </w:tblGrid>
      <w:tr w:rsidR="00F201BF" w14:paraId="5F7B13B5" w14:textId="77777777" w:rsidTr="005433C6">
        <w:trPr>
          <w:trHeight w:val="323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C8A3046" w14:textId="6DAA6DC9" w:rsidR="00893021" w:rsidRDefault="00893021" w:rsidP="00201B31">
            <w:pPr>
              <w:tabs>
                <w:tab w:val="center" w:pos="1593"/>
              </w:tabs>
              <w:rPr>
                <w:rFonts w:ascii="Georgia" w:eastAsia="Times New Roman" w:hAnsi="Georgia" w:cs="Times New Roman"/>
                <w:color w:val="333333"/>
                <w:sz w:val="28"/>
                <w:szCs w:val="28"/>
                <w:shd w:val="clear" w:color="auto" w:fill="FFFFFF"/>
                <w:lang w:val="en-GB"/>
              </w:rPr>
            </w:pPr>
            <w:r w:rsidRPr="00893021">
              <w:rPr>
                <w:rFonts w:eastAsia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GB"/>
              </w:rPr>
              <w:t>Species</w:t>
            </w:r>
            <w:r w:rsidR="00201B31">
              <w:rPr>
                <w:rFonts w:eastAsia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GB"/>
              </w:rPr>
              <w:tab/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C6ADCD8" w14:textId="39AC7CF6" w:rsidR="00893021" w:rsidRDefault="00893021" w:rsidP="00893021">
            <w:pPr>
              <w:rPr>
                <w:rFonts w:ascii="Georgia" w:eastAsia="Times New Roman" w:hAnsi="Georgia" w:cs="Times New Roman"/>
                <w:color w:val="333333"/>
                <w:sz w:val="28"/>
                <w:szCs w:val="28"/>
                <w:shd w:val="clear" w:color="auto" w:fill="FFFFFF"/>
                <w:lang w:val="en-GB"/>
              </w:rPr>
            </w:pPr>
            <w:r w:rsidRPr="00893021">
              <w:rPr>
                <w:rFonts w:eastAsia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GB"/>
              </w:rPr>
              <w:t>Genome buil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5AA74E7E" w14:textId="2942C2FC" w:rsidR="00893021" w:rsidRDefault="00893021" w:rsidP="00893021">
            <w:pPr>
              <w:rPr>
                <w:rFonts w:ascii="Georgia" w:eastAsia="Times New Roman" w:hAnsi="Georgia" w:cs="Times New Roman"/>
                <w:color w:val="333333"/>
                <w:sz w:val="28"/>
                <w:szCs w:val="28"/>
                <w:shd w:val="clear" w:color="auto" w:fill="FFFFFF"/>
                <w:lang w:val="en-GB"/>
              </w:rPr>
            </w:pPr>
            <w:r w:rsidRPr="00893021">
              <w:rPr>
                <w:rFonts w:eastAsia="Times New Roman" w:cs="Times New Roman"/>
                <w:b/>
                <w:bCs/>
                <w:color w:val="333333"/>
                <w:sz w:val="24"/>
                <w:szCs w:val="24"/>
                <w:shd w:val="clear" w:color="auto" w:fill="FFFFFF"/>
                <w:lang w:val="en-GB"/>
              </w:rPr>
              <w:t>Source</w:t>
            </w:r>
          </w:p>
        </w:tc>
      </w:tr>
      <w:tr w:rsidR="00F201BF" w14:paraId="0B9B6936" w14:textId="77777777" w:rsidTr="005433C6">
        <w:tc>
          <w:tcPr>
            <w:tcW w:w="3402" w:type="dxa"/>
            <w:tcBorders>
              <w:top w:val="single" w:sz="4" w:space="0" w:color="auto"/>
            </w:tcBorders>
          </w:tcPr>
          <w:p w14:paraId="0FB00217" w14:textId="2BC49E9E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  <w:lang w:val="en-GB"/>
              </w:rPr>
              <w:t>Eidolon helvum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6E4CDF14" w14:textId="03079D53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46528v1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6170159" w14:textId="562B1DB7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1E0B7281" w14:textId="77777777" w:rsidTr="005433C6">
        <w:tc>
          <w:tcPr>
            <w:tcW w:w="3402" w:type="dxa"/>
          </w:tcPr>
          <w:p w14:paraId="641FE0BB" w14:textId="3105E7D8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Eptesicus fuscus</w:t>
            </w:r>
          </w:p>
        </w:tc>
        <w:tc>
          <w:tcPr>
            <w:tcW w:w="3402" w:type="dxa"/>
          </w:tcPr>
          <w:p w14:paraId="35FD54E7" w14:textId="5B9D9342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ptFus1.0</w:t>
            </w:r>
          </w:p>
        </w:tc>
        <w:tc>
          <w:tcPr>
            <w:tcW w:w="1181" w:type="dxa"/>
          </w:tcPr>
          <w:p w14:paraId="52AEFC21" w14:textId="2981F5EF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3418CE24" w14:textId="77777777" w:rsidTr="005433C6">
        <w:tc>
          <w:tcPr>
            <w:tcW w:w="3402" w:type="dxa"/>
          </w:tcPr>
          <w:p w14:paraId="383483A6" w14:textId="4308C5DF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Hipposideros armiger</w:t>
            </w:r>
          </w:p>
        </w:tc>
        <w:tc>
          <w:tcPr>
            <w:tcW w:w="3402" w:type="dxa"/>
          </w:tcPr>
          <w:p w14:paraId="51AB4767" w14:textId="4C0628AD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189008v1</w:t>
            </w:r>
          </w:p>
        </w:tc>
        <w:tc>
          <w:tcPr>
            <w:tcW w:w="1181" w:type="dxa"/>
          </w:tcPr>
          <w:p w14:paraId="32DF1AED" w14:textId="79C49136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7B2B70C7" w14:textId="77777777" w:rsidTr="005433C6">
        <w:tc>
          <w:tcPr>
            <w:tcW w:w="3402" w:type="dxa"/>
          </w:tcPr>
          <w:p w14:paraId="36A8FEF7" w14:textId="4A9C1825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Megaderma lyra</w:t>
            </w:r>
          </w:p>
        </w:tc>
        <w:tc>
          <w:tcPr>
            <w:tcW w:w="3402" w:type="dxa"/>
          </w:tcPr>
          <w:p w14:paraId="0C4A12F0" w14:textId="1090EB89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46534v1</w:t>
            </w:r>
          </w:p>
        </w:tc>
        <w:tc>
          <w:tcPr>
            <w:tcW w:w="1181" w:type="dxa"/>
          </w:tcPr>
          <w:p w14:paraId="10C5466D" w14:textId="0503B816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0F5F5300" w14:textId="77777777" w:rsidTr="005433C6">
        <w:tc>
          <w:tcPr>
            <w:tcW w:w="3402" w:type="dxa"/>
          </w:tcPr>
          <w:p w14:paraId="4C927070" w14:textId="5E78FF3D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Miniopterus natalensis</w:t>
            </w:r>
          </w:p>
        </w:tc>
        <w:tc>
          <w:tcPr>
            <w:tcW w:w="3402" w:type="dxa"/>
          </w:tcPr>
          <w:p w14:paraId="28F05321" w14:textId="4C870AE3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Mnat.v1</w:t>
            </w:r>
          </w:p>
        </w:tc>
        <w:tc>
          <w:tcPr>
            <w:tcW w:w="1181" w:type="dxa"/>
          </w:tcPr>
          <w:p w14:paraId="26B1D5AF" w14:textId="7AB9D405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3B21C8AA" w14:textId="77777777" w:rsidTr="005433C6">
        <w:tc>
          <w:tcPr>
            <w:tcW w:w="3402" w:type="dxa"/>
          </w:tcPr>
          <w:p w14:paraId="56FFD1DC" w14:textId="5B6D5380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Myotis brandtii</w:t>
            </w:r>
          </w:p>
        </w:tc>
        <w:tc>
          <w:tcPr>
            <w:tcW w:w="3402" w:type="dxa"/>
          </w:tcPr>
          <w:p w14:paraId="2F22BADE" w14:textId="0FF2032E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41265v1</w:t>
            </w:r>
          </w:p>
        </w:tc>
        <w:tc>
          <w:tcPr>
            <w:tcW w:w="1181" w:type="dxa"/>
          </w:tcPr>
          <w:p w14:paraId="6267973C" w14:textId="4607AE37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004E1143" w14:textId="77777777" w:rsidTr="005433C6">
        <w:trPr>
          <w:trHeight w:val="283"/>
        </w:trPr>
        <w:tc>
          <w:tcPr>
            <w:tcW w:w="3402" w:type="dxa"/>
          </w:tcPr>
          <w:p w14:paraId="1A1C02DE" w14:textId="17F51752" w:rsidR="00893021" w:rsidRPr="00C23D31" w:rsidRDefault="00893021" w:rsidP="00893021">
            <w:pPr>
              <w:rPr>
                <w:rFonts w:eastAsia="Times New Roman" w:cs="Times New Roman"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C23D31">
              <w:rPr>
                <w:i/>
                <w:iCs/>
                <w:sz w:val="24"/>
                <w:szCs w:val="24"/>
              </w:rPr>
              <w:t>Myotis davidii</w:t>
            </w:r>
          </w:p>
        </w:tc>
        <w:tc>
          <w:tcPr>
            <w:tcW w:w="3402" w:type="dxa"/>
          </w:tcPr>
          <w:p w14:paraId="3FA6C1B6" w14:textId="3658527F" w:rsidR="00893021" w:rsidRPr="00DA7AFF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32734v1</w:t>
            </w:r>
          </w:p>
        </w:tc>
        <w:tc>
          <w:tcPr>
            <w:tcW w:w="1181" w:type="dxa"/>
          </w:tcPr>
          <w:p w14:paraId="7B622C65" w14:textId="2FB34B20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548AF323" w14:textId="77777777" w:rsidTr="005433C6">
        <w:trPr>
          <w:trHeight w:val="283"/>
        </w:trPr>
        <w:tc>
          <w:tcPr>
            <w:tcW w:w="3402" w:type="dxa"/>
          </w:tcPr>
          <w:p w14:paraId="3102F7B5" w14:textId="780DD460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Myotis lucifugus</w:t>
            </w:r>
          </w:p>
        </w:tc>
        <w:tc>
          <w:tcPr>
            <w:tcW w:w="3402" w:type="dxa"/>
          </w:tcPr>
          <w:p w14:paraId="59E5B138" w14:textId="3079896D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Myoluc2.0</w:t>
            </w:r>
          </w:p>
        </w:tc>
        <w:tc>
          <w:tcPr>
            <w:tcW w:w="1181" w:type="dxa"/>
          </w:tcPr>
          <w:p w14:paraId="5BCCA2B5" w14:textId="0C55C79F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665523E1" w14:textId="77777777" w:rsidTr="005433C6">
        <w:trPr>
          <w:trHeight w:val="283"/>
        </w:trPr>
        <w:tc>
          <w:tcPr>
            <w:tcW w:w="3402" w:type="dxa"/>
          </w:tcPr>
          <w:p w14:paraId="719E6971" w14:textId="1E7C7D9D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A50CCF">
              <w:rPr>
                <w:i/>
                <w:sz w:val="24"/>
                <w:szCs w:val="24"/>
              </w:rPr>
              <w:t>Pteropus</w:t>
            </w:r>
            <w:r w:rsidRPr="00C23D31">
              <w:rPr>
                <w:i/>
                <w:iCs/>
                <w:sz w:val="24"/>
                <w:szCs w:val="24"/>
              </w:rPr>
              <w:t xml:space="preserve"> alecto</w:t>
            </w:r>
          </w:p>
        </w:tc>
        <w:tc>
          <w:tcPr>
            <w:tcW w:w="3402" w:type="dxa"/>
          </w:tcPr>
          <w:p w14:paraId="65400B2F" w14:textId="7F0C1A43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32557v1</w:t>
            </w:r>
          </w:p>
        </w:tc>
        <w:tc>
          <w:tcPr>
            <w:tcW w:w="1181" w:type="dxa"/>
          </w:tcPr>
          <w:p w14:paraId="64FA0315" w14:textId="51D7CCB1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554C85B7" w14:textId="77777777" w:rsidTr="005433C6">
        <w:trPr>
          <w:trHeight w:val="283"/>
        </w:trPr>
        <w:tc>
          <w:tcPr>
            <w:tcW w:w="3402" w:type="dxa"/>
          </w:tcPr>
          <w:p w14:paraId="6B4E541D" w14:textId="2DFB7503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Pteronotus parnellii</w:t>
            </w:r>
          </w:p>
        </w:tc>
        <w:tc>
          <w:tcPr>
            <w:tcW w:w="3402" w:type="dxa"/>
          </w:tcPr>
          <w:p w14:paraId="36FDD386" w14:textId="78A45EAA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46540v1</w:t>
            </w:r>
          </w:p>
        </w:tc>
        <w:tc>
          <w:tcPr>
            <w:tcW w:w="1181" w:type="dxa"/>
          </w:tcPr>
          <w:p w14:paraId="42A8803D" w14:textId="5ED48967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752FD3B4" w14:textId="77777777" w:rsidTr="005433C6">
        <w:trPr>
          <w:trHeight w:val="283"/>
        </w:trPr>
        <w:tc>
          <w:tcPr>
            <w:tcW w:w="3402" w:type="dxa"/>
          </w:tcPr>
          <w:p w14:paraId="73B2AA59" w14:textId="11A03660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3402" w:type="dxa"/>
          </w:tcPr>
          <w:p w14:paraId="283E159D" w14:textId="108F0D5D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Pvam_2.0</w:t>
            </w:r>
          </w:p>
        </w:tc>
        <w:tc>
          <w:tcPr>
            <w:tcW w:w="1181" w:type="dxa"/>
          </w:tcPr>
          <w:p w14:paraId="70CFF67C" w14:textId="1AA80BDD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2DB581E6" w14:textId="77777777" w:rsidTr="005433C6">
        <w:trPr>
          <w:trHeight w:val="283"/>
        </w:trPr>
        <w:tc>
          <w:tcPr>
            <w:tcW w:w="3402" w:type="dxa"/>
          </w:tcPr>
          <w:p w14:paraId="46D98685" w14:textId="3442EB28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Rhinolophus ferrumequinum</w:t>
            </w:r>
          </w:p>
        </w:tc>
        <w:tc>
          <w:tcPr>
            <w:tcW w:w="3402" w:type="dxa"/>
          </w:tcPr>
          <w:p w14:paraId="220A65F9" w14:textId="2A105E5B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46549v1</w:t>
            </w:r>
          </w:p>
        </w:tc>
        <w:tc>
          <w:tcPr>
            <w:tcW w:w="1181" w:type="dxa"/>
          </w:tcPr>
          <w:p w14:paraId="03F6CA24" w14:textId="3BDBCFCA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681EF0C9" w14:textId="77777777" w:rsidTr="005433C6">
        <w:trPr>
          <w:trHeight w:val="283"/>
        </w:trPr>
        <w:tc>
          <w:tcPr>
            <w:tcW w:w="3402" w:type="dxa"/>
          </w:tcPr>
          <w:p w14:paraId="27451E96" w14:textId="5B036090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Rhinolophus sinicus</w:t>
            </w:r>
          </w:p>
        </w:tc>
        <w:tc>
          <w:tcPr>
            <w:tcW w:w="3402" w:type="dxa"/>
          </w:tcPr>
          <w:p w14:paraId="21B325A7" w14:textId="3261C4E3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ASM188883v1</w:t>
            </w:r>
          </w:p>
        </w:tc>
        <w:tc>
          <w:tcPr>
            <w:tcW w:w="1181" w:type="dxa"/>
          </w:tcPr>
          <w:p w14:paraId="70B8443E" w14:textId="7ABF3C31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70CEF01E" w14:textId="77777777" w:rsidTr="005433C6">
        <w:trPr>
          <w:trHeight w:val="283"/>
        </w:trPr>
        <w:tc>
          <w:tcPr>
            <w:tcW w:w="3402" w:type="dxa"/>
          </w:tcPr>
          <w:p w14:paraId="06084F60" w14:textId="11BC428E" w:rsidR="00893021" w:rsidRPr="00C23D31" w:rsidRDefault="00893021" w:rsidP="00893021">
            <w:pPr>
              <w:rPr>
                <w:i/>
                <w:iCs/>
                <w:sz w:val="24"/>
                <w:szCs w:val="24"/>
              </w:rPr>
            </w:pPr>
            <w:r w:rsidRPr="00C23D31">
              <w:rPr>
                <w:i/>
                <w:iCs/>
                <w:sz w:val="24"/>
                <w:szCs w:val="24"/>
              </w:rPr>
              <w:t>Rousettus aegyptiacus</w:t>
            </w:r>
          </w:p>
        </w:tc>
        <w:tc>
          <w:tcPr>
            <w:tcW w:w="3402" w:type="dxa"/>
          </w:tcPr>
          <w:p w14:paraId="07D9CF20" w14:textId="00228355" w:rsidR="00893021" w:rsidRPr="00C23D31" w:rsidRDefault="00893021" w:rsidP="00893021">
            <w:pPr>
              <w:rPr>
                <w:sz w:val="24"/>
                <w:szCs w:val="24"/>
              </w:rPr>
            </w:pPr>
            <w:r w:rsidRPr="00C23D31">
              <w:rPr>
                <w:sz w:val="24"/>
                <w:szCs w:val="24"/>
              </w:rPr>
              <w:t>Raegyp2.0</w:t>
            </w:r>
          </w:p>
        </w:tc>
        <w:tc>
          <w:tcPr>
            <w:tcW w:w="1181" w:type="dxa"/>
          </w:tcPr>
          <w:p w14:paraId="49EBA969" w14:textId="15750C67" w:rsidR="00893021" w:rsidRPr="00DA7AFF" w:rsidRDefault="00893021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NCBI</w:t>
            </w:r>
          </w:p>
        </w:tc>
      </w:tr>
      <w:tr w:rsidR="00F201BF" w14:paraId="2AF707D2" w14:textId="77777777" w:rsidTr="005433C6">
        <w:trPr>
          <w:trHeight w:val="283"/>
        </w:trPr>
        <w:tc>
          <w:tcPr>
            <w:tcW w:w="3402" w:type="dxa"/>
          </w:tcPr>
          <w:p w14:paraId="4DDE99F8" w14:textId="6F182F17" w:rsidR="00893021" w:rsidRPr="00201B31" w:rsidRDefault="00CE4AC0" w:rsidP="0065416B">
            <w:pPr>
              <w:rPr>
                <w:i/>
                <w:iCs/>
                <w:sz w:val="24"/>
                <w:szCs w:val="24"/>
              </w:rPr>
            </w:pPr>
            <w:r w:rsidRPr="00201B31"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3402" w:type="dxa"/>
          </w:tcPr>
          <w:p w14:paraId="6FC5AEA9" w14:textId="1B4D1490" w:rsidR="00893021" w:rsidRPr="0054032E" w:rsidRDefault="0054032E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>last accessed: 5/15/2017</w:t>
            </w:r>
          </w:p>
        </w:tc>
        <w:tc>
          <w:tcPr>
            <w:tcW w:w="1181" w:type="dxa"/>
          </w:tcPr>
          <w:p w14:paraId="0DCA74FF" w14:textId="55589437" w:rsidR="00893021" w:rsidRPr="00DA7AFF" w:rsidRDefault="009C33C7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  <w:tr w:rsidR="00F201BF" w14:paraId="1C8A617D" w14:textId="77777777" w:rsidTr="005433C6">
        <w:trPr>
          <w:trHeight w:val="283"/>
        </w:trPr>
        <w:tc>
          <w:tcPr>
            <w:tcW w:w="3402" w:type="dxa"/>
          </w:tcPr>
          <w:p w14:paraId="5CE4351D" w14:textId="59246DF1" w:rsidR="00C23D31" w:rsidRPr="00201B31" w:rsidRDefault="00CE4AC0" w:rsidP="00893021">
            <w:pPr>
              <w:rPr>
                <w:i/>
                <w:iCs/>
                <w:sz w:val="24"/>
                <w:szCs w:val="24"/>
              </w:rPr>
            </w:pPr>
            <w:r w:rsidRPr="00201B31">
              <w:rPr>
                <w:i/>
                <w:iCs/>
                <w:sz w:val="24"/>
                <w:szCs w:val="24"/>
              </w:rPr>
              <w:t>Canis familiaris</w:t>
            </w:r>
          </w:p>
        </w:tc>
        <w:tc>
          <w:tcPr>
            <w:tcW w:w="3402" w:type="dxa"/>
          </w:tcPr>
          <w:p w14:paraId="39D678B2" w14:textId="506336B3" w:rsidR="00C23D31" w:rsidRPr="0054032E" w:rsidRDefault="0054032E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>last accessed: 5/15/2017</w:t>
            </w:r>
          </w:p>
        </w:tc>
        <w:tc>
          <w:tcPr>
            <w:tcW w:w="1181" w:type="dxa"/>
          </w:tcPr>
          <w:p w14:paraId="73E1125D" w14:textId="68C7A52C" w:rsidR="00C23D31" w:rsidRPr="00DA7AFF" w:rsidRDefault="009C33C7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  <w:tr w:rsidR="00371623" w14:paraId="737D2C7A" w14:textId="77777777" w:rsidTr="005433C6">
        <w:trPr>
          <w:trHeight w:val="283"/>
        </w:trPr>
        <w:tc>
          <w:tcPr>
            <w:tcW w:w="3402" w:type="dxa"/>
          </w:tcPr>
          <w:p w14:paraId="7DC85ABC" w14:textId="1792B7AF" w:rsidR="00371623" w:rsidRPr="00371623" w:rsidRDefault="00D23433" w:rsidP="00371623">
            <w:pPr>
              <w:rPr>
                <w:i/>
                <w:iCs/>
                <w:sz w:val="24"/>
                <w:szCs w:val="24"/>
                <w:lang w:val="en-GB"/>
              </w:rPr>
            </w:pPr>
            <w:r w:rsidRPr="00D23433">
              <w:rPr>
                <w:i/>
                <w:iCs/>
                <w:sz w:val="24"/>
                <w:szCs w:val="24"/>
                <w:lang w:val="en-GB"/>
              </w:rPr>
              <w:t>Monodelphis domestica</w:t>
            </w:r>
          </w:p>
        </w:tc>
        <w:tc>
          <w:tcPr>
            <w:tcW w:w="3402" w:type="dxa"/>
          </w:tcPr>
          <w:p w14:paraId="0A4DE46C" w14:textId="69CAB9CD" w:rsidR="00371623" w:rsidRPr="0054032E" w:rsidRDefault="00371623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 xml:space="preserve">last accessed: </w:t>
            </w:r>
            <w:r w:rsidR="001D4A61">
              <w:rPr>
                <w:sz w:val="24"/>
                <w:szCs w:val="24"/>
              </w:rPr>
              <w:t>5</w:t>
            </w:r>
            <w:r w:rsidRPr="0054032E">
              <w:rPr>
                <w:sz w:val="24"/>
                <w:szCs w:val="24"/>
              </w:rPr>
              <w:t>/1</w:t>
            </w:r>
            <w:r w:rsidR="001D4A61">
              <w:rPr>
                <w:sz w:val="24"/>
                <w:szCs w:val="24"/>
              </w:rPr>
              <w:t>0</w:t>
            </w:r>
            <w:r w:rsidRPr="0054032E">
              <w:rPr>
                <w:sz w:val="24"/>
                <w:szCs w:val="24"/>
              </w:rPr>
              <w:t>/201</w:t>
            </w:r>
            <w:r w:rsidR="00B225D3">
              <w:rPr>
                <w:sz w:val="24"/>
                <w:szCs w:val="24"/>
              </w:rPr>
              <w:t>8</w:t>
            </w:r>
          </w:p>
        </w:tc>
        <w:tc>
          <w:tcPr>
            <w:tcW w:w="1181" w:type="dxa"/>
          </w:tcPr>
          <w:p w14:paraId="6940BC1A" w14:textId="4095FC33" w:rsidR="00371623" w:rsidRPr="00DA7AFF" w:rsidRDefault="00371623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  <w:tr w:rsidR="00F201BF" w14:paraId="23239797" w14:textId="77777777" w:rsidTr="005433C6">
        <w:trPr>
          <w:trHeight w:val="283"/>
        </w:trPr>
        <w:tc>
          <w:tcPr>
            <w:tcW w:w="3402" w:type="dxa"/>
          </w:tcPr>
          <w:p w14:paraId="03CABAE0" w14:textId="4ADE1841" w:rsidR="00C23D31" w:rsidRPr="00201B31" w:rsidRDefault="00CE4AC0" w:rsidP="00893021">
            <w:pPr>
              <w:rPr>
                <w:i/>
                <w:iCs/>
                <w:sz w:val="24"/>
                <w:szCs w:val="24"/>
              </w:rPr>
            </w:pPr>
            <w:r w:rsidRPr="00201B31"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3402" w:type="dxa"/>
          </w:tcPr>
          <w:p w14:paraId="136FDB46" w14:textId="26A0E9A9" w:rsidR="00C23D31" w:rsidRPr="0054032E" w:rsidRDefault="0054032E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>last accessed: 5/15/2017</w:t>
            </w:r>
          </w:p>
        </w:tc>
        <w:tc>
          <w:tcPr>
            <w:tcW w:w="1181" w:type="dxa"/>
          </w:tcPr>
          <w:p w14:paraId="453BD33D" w14:textId="1BC185BA" w:rsidR="00C23D31" w:rsidRPr="00DA7AFF" w:rsidRDefault="009C33C7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  <w:tr w:rsidR="00F201BF" w14:paraId="255A6CA6" w14:textId="77777777" w:rsidTr="005433C6">
        <w:trPr>
          <w:trHeight w:val="283"/>
        </w:trPr>
        <w:tc>
          <w:tcPr>
            <w:tcW w:w="3402" w:type="dxa"/>
          </w:tcPr>
          <w:p w14:paraId="277B39D3" w14:textId="18A6563C" w:rsidR="00C23D31" w:rsidRPr="00201B31" w:rsidRDefault="00CE4AC0" w:rsidP="00893021">
            <w:pPr>
              <w:rPr>
                <w:i/>
                <w:iCs/>
                <w:sz w:val="24"/>
                <w:szCs w:val="24"/>
              </w:rPr>
            </w:pPr>
            <w:r w:rsidRPr="00201B31"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3402" w:type="dxa"/>
          </w:tcPr>
          <w:p w14:paraId="3D660F72" w14:textId="6058DD44" w:rsidR="00C23D31" w:rsidRPr="0054032E" w:rsidRDefault="0054032E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>last accessed: 5/15/2017</w:t>
            </w:r>
          </w:p>
        </w:tc>
        <w:tc>
          <w:tcPr>
            <w:tcW w:w="1181" w:type="dxa"/>
          </w:tcPr>
          <w:p w14:paraId="0F6B604F" w14:textId="6721AB1A" w:rsidR="00C23D31" w:rsidRPr="00DA7AFF" w:rsidRDefault="009C33C7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  <w:tr w:rsidR="00F201BF" w14:paraId="6EB8DB9C" w14:textId="77777777" w:rsidTr="005433C6">
        <w:trPr>
          <w:trHeight w:val="283"/>
        </w:trPr>
        <w:tc>
          <w:tcPr>
            <w:tcW w:w="3402" w:type="dxa"/>
          </w:tcPr>
          <w:p w14:paraId="1906EDC1" w14:textId="5BA8B5EB" w:rsidR="00C23D31" w:rsidRPr="00201B31" w:rsidRDefault="00CE4AC0" w:rsidP="00893021">
            <w:pPr>
              <w:rPr>
                <w:i/>
                <w:iCs/>
                <w:sz w:val="24"/>
                <w:szCs w:val="24"/>
              </w:rPr>
            </w:pPr>
            <w:r w:rsidRPr="00201B31">
              <w:rPr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3402" w:type="dxa"/>
          </w:tcPr>
          <w:p w14:paraId="39DBC999" w14:textId="23838775" w:rsidR="00C23D31" w:rsidRPr="0054032E" w:rsidRDefault="0054032E" w:rsidP="0054032E">
            <w:pPr>
              <w:rPr>
                <w:sz w:val="24"/>
                <w:szCs w:val="24"/>
              </w:rPr>
            </w:pPr>
            <w:r w:rsidRPr="0054032E">
              <w:rPr>
                <w:sz w:val="24"/>
                <w:szCs w:val="24"/>
              </w:rPr>
              <w:t>last accessed: 5/15/2017</w:t>
            </w:r>
          </w:p>
        </w:tc>
        <w:tc>
          <w:tcPr>
            <w:tcW w:w="1181" w:type="dxa"/>
          </w:tcPr>
          <w:p w14:paraId="3FD1CD2C" w14:textId="59F85CDE" w:rsidR="00C23D31" w:rsidRPr="00DA7AFF" w:rsidRDefault="009C33C7" w:rsidP="00893021">
            <w:pPr>
              <w:rPr>
                <w:sz w:val="24"/>
                <w:szCs w:val="24"/>
              </w:rPr>
            </w:pPr>
            <w:r w:rsidRPr="00DA7AFF">
              <w:rPr>
                <w:sz w:val="24"/>
                <w:szCs w:val="24"/>
              </w:rPr>
              <w:t>ENSEMBL</w:t>
            </w:r>
          </w:p>
        </w:tc>
      </w:tr>
    </w:tbl>
    <w:p w14:paraId="33D840A5" w14:textId="77777777" w:rsidR="00893021" w:rsidRDefault="00893021" w:rsidP="00893021">
      <w:pPr>
        <w:rPr>
          <w:rFonts w:ascii="Georgia" w:eastAsia="Times New Roman" w:hAnsi="Georgia" w:cs="Times New Roman"/>
          <w:color w:val="333333"/>
          <w:sz w:val="28"/>
          <w:szCs w:val="28"/>
          <w:shd w:val="clear" w:color="auto" w:fill="FFFFFF"/>
          <w:lang w:val="en-GB"/>
        </w:rPr>
      </w:pPr>
    </w:p>
    <w:p w14:paraId="5F6815E3" w14:textId="77777777" w:rsidR="00893021" w:rsidRDefault="00893021" w:rsidP="00893021">
      <w:pPr>
        <w:rPr>
          <w:rFonts w:ascii="Georgia" w:eastAsia="Times New Roman" w:hAnsi="Georgia" w:cs="Times New Roman"/>
          <w:color w:val="333333"/>
          <w:sz w:val="28"/>
          <w:szCs w:val="28"/>
          <w:shd w:val="clear" w:color="auto" w:fill="FFFFFF"/>
          <w:lang w:val="en-GB"/>
        </w:rPr>
      </w:pPr>
    </w:p>
    <w:p w14:paraId="671DAAA8" w14:textId="77777777" w:rsidR="00893021" w:rsidRPr="00893021" w:rsidRDefault="00893021" w:rsidP="00893021">
      <w:pPr>
        <w:rPr>
          <w:rFonts w:ascii="Georgia" w:eastAsia="Times New Roman" w:hAnsi="Georgia" w:cs="Times New Roman"/>
          <w:color w:val="333333"/>
          <w:sz w:val="28"/>
          <w:szCs w:val="28"/>
          <w:shd w:val="clear" w:color="auto" w:fill="FFFFFF"/>
          <w:lang w:val="en-GB"/>
        </w:rPr>
      </w:pPr>
    </w:p>
    <w:p w14:paraId="38E65307" w14:textId="0B07BD21" w:rsidR="00893021" w:rsidRDefault="00893021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eastAsia="Times New Roman" w:hAnsi="Times New Roman" w:cs="Times New Roman"/>
          <w:sz w:val="28"/>
          <w:szCs w:val="28"/>
          <w:lang w:val="en-GB"/>
        </w:rPr>
        <w:br w:type="page"/>
      </w:r>
    </w:p>
    <w:p w14:paraId="42EF52A9" w14:textId="77777777" w:rsidR="003E514A" w:rsidRDefault="003E514A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0432A096" w14:textId="225D20C9" w:rsidR="00102BE3" w:rsidRPr="008440BD" w:rsidRDefault="008440BD" w:rsidP="00A54B6A">
      <w:pP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</w:pPr>
      <w:r w:rsidRPr="008440BD">
        <w:rPr>
          <w:rFonts w:ascii="Arial" w:eastAsia="Times New Roman" w:hAnsi="Arial" w:cs="Arial"/>
          <w:b/>
          <w:iCs/>
          <w:color w:val="333333"/>
          <w:sz w:val="24"/>
          <w:szCs w:val="24"/>
          <w:shd w:val="clear" w:color="auto" w:fill="FFFFFF"/>
          <w:lang w:val="en-GB"/>
        </w:rPr>
        <w:t>Table S2:</w:t>
      </w:r>
      <w:r w:rsidRPr="008440BD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5805A1" w:rsidRPr="008440BD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Descriptive statistics of the </w:t>
      </w:r>
      <w:r w:rsidR="00A54B6A" w:rsidRPr="008440BD">
        <w:rPr>
          <w:rFonts w:ascii="Arial" w:eastAsia="Times New Roman" w:hAnsi="Arial" w:cs="Arial"/>
          <w:i/>
          <w:iCs/>
          <w:color w:val="333333"/>
          <w:sz w:val="24"/>
          <w:szCs w:val="24"/>
          <w:shd w:val="clear" w:color="auto" w:fill="FFFFFF"/>
          <w:lang w:val="en-GB"/>
        </w:rPr>
        <w:t>E. spelaea</w:t>
      </w:r>
      <w:r w:rsidR="00A54B6A"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 xml:space="preserve"> genome</w:t>
      </w:r>
      <w:r w:rsidR="002A32CC"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 xml:space="preserve"> repeat elements </w:t>
      </w:r>
      <w:r w:rsidR="005805A1"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>using</w:t>
      </w:r>
      <w:r w:rsidR="00A54B6A"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 xml:space="preserve"> RepeatMasker. RepBase Update 20160829.</w:t>
      </w:r>
    </w:p>
    <w:tbl>
      <w:tblPr>
        <w:tblW w:w="92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0"/>
        <w:gridCol w:w="1807"/>
        <w:gridCol w:w="2126"/>
        <w:gridCol w:w="1590"/>
      </w:tblGrid>
      <w:tr w:rsidR="00D4718B" w:rsidRPr="00D4718B" w14:paraId="0CFDC45B" w14:textId="77777777" w:rsidTr="00D4718B">
        <w:trPr>
          <w:trHeight w:val="320"/>
          <w:jc w:val="center"/>
        </w:trPr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83B7" w14:textId="77777777" w:rsidR="00D4718B" w:rsidRPr="00893021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Repeat type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7CF" w14:textId="5F87607B" w:rsidR="00D4718B" w:rsidRPr="00893021" w:rsidRDefault="00FC28D5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N</w:t>
            </w:r>
            <w:r w:rsidR="00D4718B"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umber of elements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D26E" w14:textId="33D094A7" w:rsidR="00D4718B" w:rsidRPr="00893021" w:rsidRDefault="00FC28D5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L</w:t>
            </w:r>
            <w:r w:rsidR="00D4718B"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ength occupie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4E5" w14:textId="31A27CF3" w:rsidR="00D4718B" w:rsidRPr="00893021" w:rsidRDefault="00FC28D5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P</w:t>
            </w:r>
            <w:r w:rsidR="00D4718B" w:rsidRPr="0089302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GB"/>
              </w:rPr>
              <w:t>ercentage of sequence</w:t>
            </w:r>
          </w:p>
        </w:tc>
      </w:tr>
      <w:tr w:rsidR="00D4718B" w:rsidRPr="00D4718B" w14:paraId="305C3DC5" w14:textId="77777777" w:rsidTr="00D4718B">
        <w:trPr>
          <w:trHeight w:val="320"/>
          <w:jc w:val="center"/>
        </w:trPr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7E64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SINEs: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D065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7779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7528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6625129 bp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5376D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.39%</w:t>
            </w:r>
          </w:p>
        </w:tc>
      </w:tr>
      <w:tr w:rsidR="00D4718B" w:rsidRPr="00D4718B" w14:paraId="1108EC8F" w14:textId="77777777" w:rsidTr="00893021">
        <w:trPr>
          <w:trHeight w:val="363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DBA7AFE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Alu/B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60D469A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5A641A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12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4BF1156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00%</w:t>
            </w:r>
          </w:p>
        </w:tc>
      </w:tr>
      <w:tr w:rsidR="00D4718B" w:rsidRPr="00D4718B" w14:paraId="72F8B65B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E67D509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MIRs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0647EC2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62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5F8CB3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2012063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EA5A005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.15%</w:t>
            </w:r>
          </w:p>
        </w:tc>
      </w:tr>
      <w:tr w:rsidR="00D4718B" w:rsidRPr="00D4718B" w14:paraId="632C560E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A78B965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INEs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46D26BE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7040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A7412B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9687428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1FE486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7.78%</w:t>
            </w:r>
          </w:p>
        </w:tc>
      </w:tr>
      <w:tr w:rsidR="00D4718B" w:rsidRPr="00D4718B" w14:paraId="648B47F0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6EE5198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INE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FBD0D61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3557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2B74849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63626673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C5CF0B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3.40%</w:t>
            </w:r>
          </w:p>
        </w:tc>
      </w:tr>
      <w:tr w:rsidR="00D4718B" w:rsidRPr="00D4718B" w14:paraId="0BD7CFB5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E53A983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INE2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A9AF2E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63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66ADB1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4757769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F22244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.80%</w:t>
            </w:r>
          </w:p>
        </w:tc>
      </w:tr>
      <w:tr w:rsidR="00D4718B" w:rsidRPr="00D4718B" w14:paraId="6852E579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1480088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3/CR1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24960EE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81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41890A9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287380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D726329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42%</w:t>
            </w:r>
          </w:p>
        </w:tc>
      </w:tr>
      <w:tr w:rsidR="00D4718B" w:rsidRPr="00D4718B" w14:paraId="41B8CD5B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F3A3B08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RTE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7F7873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94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0AEC46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875801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417021C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15%</w:t>
            </w:r>
          </w:p>
        </w:tc>
      </w:tr>
      <w:tr w:rsidR="00D4718B" w:rsidRPr="00D4718B" w14:paraId="7705169C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9AAE616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TR elements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C49C583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5491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2B2588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22966204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34B9E4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.25%</w:t>
            </w:r>
          </w:p>
        </w:tc>
      </w:tr>
      <w:tr w:rsidR="00D4718B" w:rsidRPr="00D4718B" w14:paraId="71237D9C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9415DAE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ERVL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BB38B30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084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EFAC5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4754206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2B47CC5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.77%</w:t>
            </w:r>
          </w:p>
        </w:tc>
      </w:tr>
      <w:tr w:rsidR="00D4718B" w:rsidRPr="00D4718B" w14:paraId="315B00A5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996C706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ERVL-MaLRs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285E2D0A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311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F295D9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982881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6B8F08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.29%</w:t>
            </w:r>
          </w:p>
        </w:tc>
      </w:tr>
      <w:tr w:rsidR="00D4718B" w:rsidRPr="00D4718B" w14:paraId="1A081FB5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349283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ERV_classI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AE55386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58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C234C3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2054724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76F0B10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.63%</w:t>
            </w:r>
          </w:p>
        </w:tc>
      </w:tr>
      <w:tr w:rsidR="00D4718B" w:rsidRPr="00D4718B" w14:paraId="348B8932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B533C0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ERV_classII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68F3426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586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D0891E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780249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2932B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29%</w:t>
            </w:r>
          </w:p>
        </w:tc>
      </w:tr>
      <w:tr w:rsidR="00D4718B" w:rsidRPr="00D4718B" w14:paraId="7749EDEE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81B2086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DNA elements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3BB9AF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5808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34808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2837009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C334E2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.70%</w:t>
            </w:r>
          </w:p>
        </w:tc>
      </w:tr>
      <w:tr w:rsidR="00D4718B" w:rsidRPr="00D4718B" w14:paraId="39B883D2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A39B367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 xml:space="preserve">hAT-Charlie 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2A45EA5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997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6CFACD2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609427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25B5B3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.91%</w:t>
            </w:r>
          </w:p>
        </w:tc>
      </w:tr>
      <w:tr w:rsidR="00D4718B" w:rsidRPr="00D4718B" w14:paraId="02441AE7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6A5E96D" w14:textId="77777777" w:rsidR="00D4718B" w:rsidRPr="00D4718B" w:rsidRDefault="00D4718B" w:rsidP="00D4718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 xml:space="preserve">TcMar-Tigger 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55F8E82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46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8EE9C7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8577533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4F691CD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94%</w:t>
            </w:r>
          </w:p>
        </w:tc>
      </w:tr>
      <w:tr w:rsidR="00D4718B" w:rsidRPr="00D4718B" w14:paraId="2BF048A8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9C8B097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Unclassified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32B4BD3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1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08CC9C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961227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F9E6E09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05%</w:t>
            </w:r>
          </w:p>
        </w:tc>
      </w:tr>
      <w:tr w:rsidR="00D4718B" w:rsidRPr="00D4718B" w14:paraId="06169B8B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C201266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 xml:space="preserve">Total interspersed repeats: 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56EA3D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8FCE82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613076997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7F250E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1.17%</w:t>
            </w:r>
          </w:p>
        </w:tc>
      </w:tr>
      <w:tr w:rsidR="00D4718B" w:rsidRPr="00D4718B" w14:paraId="3D3B1AFB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C59CD02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Small RNA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C1A9155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24627EB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0639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08764B80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00%</w:t>
            </w:r>
          </w:p>
        </w:tc>
      </w:tr>
      <w:tr w:rsidR="00D4718B" w:rsidRPr="00D4718B" w14:paraId="3D482BEF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F86F2D7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Satellites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71EEBEA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766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84D2044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37652271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1DB834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.91%</w:t>
            </w:r>
          </w:p>
        </w:tc>
      </w:tr>
      <w:tr w:rsidR="00D4718B" w:rsidRPr="00D4718B" w14:paraId="24954F09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4CA544E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Simple repeats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110FE11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5695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EFA1D2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25875094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4B1FF8B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1.32%</w:t>
            </w:r>
          </w:p>
        </w:tc>
      </w:tr>
      <w:tr w:rsidR="00D4718B" w:rsidRPr="00D4718B" w14:paraId="29272E02" w14:textId="77777777" w:rsidTr="00D4718B">
        <w:trPr>
          <w:trHeight w:val="320"/>
          <w:jc w:val="center"/>
        </w:trPr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F05DBD9" w14:textId="77777777" w:rsidR="00D4718B" w:rsidRPr="00D4718B" w:rsidRDefault="00D4718B" w:rsidP="00D471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Low complexity: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ECFC38F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8808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8E39D7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4859257 bp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24DAE5E" w14:textId="77777777" w:rsidR="00D4718B" w:rsidRPr="00D4718B" w:rsidRDefault="00D4718B" w:rsidP="00A50C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</w:pPr>
            <w:r w:rsidRPr="00D4718B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/>
              </w:rPr>
              <w:t>0.25%</w:t>
            </w:r>
          </w:p>
        </w:tc>
      </w:tr>
    </w:tbl>
    <w:p w14:paraId="746D3AEF" w14:textId="36C6D1B3" w:rsidR="008A598F" w:rsidRDefault="00D4718B" w:rsidP="00D4718B">
      <w:pPr>
        <w:jc w:val="center"/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</w:pPr>
      <w:r w:rsidRPr="00D4718B"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t>* most repeats fragmented by insertions or deletions have been counted as one element</w:t>
      </w:r>
    </w:p>
    <w:p w14:paraId="04677FA5" w14:textId="77777777" w:rsidR="008A598F" w:rsidRDefault="008A598F">
      <w:pP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</w:pPr>
      <w:r>
        <w:rPr>
          <w:rFonts w:ascii="Calibri" w:eastAsia="Times New Roman" w:hAnsi="Calibri" w:cs="Times New Roman"/>
          <w:color w:val="000000"/>
          <w:sz w:val="24"/>
          <w:szCs w:val="24"/>
          <w:lang w:val="en-GB"/>
        </w:rPr>
        <w:br w:type="page"/>
      </w:r>
    </w:p>
    <w:p w14:paraId="30DF2193" w14:textId="77777777" w:rsidR="008A598F" w:rsidRDefault="008A598F" w:rsidP="008A598F">
      <w:pPr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14:paraId="0354B681" w14:textId="52DFE25D" w:rsidR="004B66B6" w:rsidRDefault="008440BD" w:rsidP="008440BD">
      <w:pPr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</w:pPr>
      <w:r w:rsidRPr="008440BD">
        <w:rPr>
          <w:rFonts w:ascii="Arial" w:eastAsia="Times New Roman" w:hAnsi="Arial" w:cs="Arial"/>
          <w:b/>
          <w:iCs/>
          <w:color w:val="333333"/>
          <w:sz w:val="24"/>
          <w:szCs w:val="24"/>
          <w:shd w:val="clear" w:color="auto" w:fill="FFFFFF"/>
          <w:lang w:val="en-GB"/>
        </w:rPr>
        <w:t>Table S</w:t>
      </w:r>
      <w:r>
        <w:rPr>
          <w:rFonts w:ascii="Arial" w:eastAsia="Times New Roman" w:hAnsi="Arial" w:cs="Arial"/>
          <w:b/>
          <w:iCs/>
          <w:color w:val="333333"/>
          <w:sz w:val="24"/>
          <w:szCs w:val="24"/>
          <w:shd w:val="clear" w:color="auto" w:fill="FFFFFF"/>
          <w:lang w:val="en-GB"/>
        </w:rPr>
        <w:t>3</w:t>
      </w:r>
      <w:r w:rsidRPr="008440BD">
        <w:rPr>
          <w:rFonts w:ascii="Arial" w:eastAsia="Times New Roman" w:hAnsi="Arial" w:cs="Arial"/>
          <w:b/>
          <w:iCs/>
          <w:color w:val="333333"/>
          <w:sz w:val="24"/>
          <w:szCs w:val="24"/>
          <w:shd w:val="clear" w:color="auto" w:fill="FFFFFF"/>
          <w:lang w:val="en-GB"/>
        </w:rPr>
        <w:t>:</w:t>
      </w:r>
      <w:r w:rsidRPr="008440BD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4B66B6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>Detailed l</w:t>
      </w:r>
      <w:r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>ist</w:t>
      </w:r>
      <w:r w:rsidR="004B66B6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>ing</w:t>
      </w:r>
      <w:r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 of </w:t>
      </w:r>
      <w:r w:rsidRPr="008440BD">
        <w:rPr>
          <w:rFonts w:ascii="Arial" w:eastAsia="Times New Roman" w:hAnsi="Arial" w:cs="Arial"/>
          <w:i/>
          <w:iCs/>
          <w:color w:val="333333"/>
          <w:sz w:val="24"/>
          <w:szCs w:val="24"/>
          <w:shd w:val="clear" w:color="auto" w:fill="FFFFFF"/>
          <w:lang w:val="en-GB"/>
        </w:rPr>
        <w:t>E. spelaea</w:t>
      </w:r>
      <w:r w:rsidRPr="008440BD"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>tissue</w:t>
      </w:r>
      <w:r w:rsidR="006E4998"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 RNA</w:t>
      </w:r>
      <w:r>
        <w:rPr>
          <w:rFonts w:ascii="Arial" w:eastAsia="Times New Roman" w:hAnsi="Arial" w:cs="Arial"/>
          <w:iCs/>
          <w:color w:val="333333"/>
          <w:sz w:val="24"/>
          <w:szCs w:val="24"/>
          <w:shd w:val="clear" w:color="auto" w:fill="FFFFFF"/>
          <w:lang w:val="en-GB"/>
        </w:rPr>
        <w:t xml:space="preserve"> used for Iso-Seq analysi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268"/>
      </w:tblGrid>
      <w:tr w:rsidR="00B81B46" w14:paraId="44356153" w14:textId="77777777" w:rsidTr="00BA6183">
        <w:trPr>
          <w:trHeight w:val="397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F154B4" w14:textId="01B041A6" w:rsidR="004B66B6" w:rsidRPr="00BA6183" w:rsidRDefault="004B66B6" w:rsidP="004B66B6">
            <w:pPr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BA6183"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Tissues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2D3ACB" w14:textId="788CAFE9" w:rsidR="004B66B6" w:rsidRPr="00BA6183" w:rsidRDefault="004B66B6" w:rsidP="00BA6183">
            <w:pPr>
              <w:jc w:val="center"/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BA6183"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Amount of RNA (ng)</w:t>
            </w:r>
          </w:p>
        </w:tc>
      </w:tr>
      <w:tr w:rsidR="00B81B46" w14:paraId="5F08411D" w14:textId="77777777" w:rsidTr="00BA6183">
        <w:trPr>
          <w:trHeight w:val="397"/>
          <w:jc w:val="center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9B90DE" w14:textId="4CB61E2B" w:rsidR="004B66B6" w:rsidRPr="00BA6183" w:rsidRDefault="004B66B6" w:rsidP="004B66B6">
            <w:pPr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11178C0" w14:textId="1BFB247D" w:rsidR="004B66B6" w:rsidRPr="00BA6183" w:rsidRDefault="004B66B6" w:rsidP="00BA6183">
            <w:pPr>
              <w:jc w:val="center"/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BA6183"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ES-002 (Male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652515D" w14:textId="5BB7487B" w:rsidR="004B66B6" w:rsidRPr="00BA6183" w:rsidRDefault="004B66B6" w:rsidP="00BA6183">
            <w:pPr>
              <w:jc w:val="center"/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BA6183">
              <w:rPr>
                <w:rFonts w:ascii="Arial" w:eastAsia="Times New Roman" w:hAnsi="Arial" w:cs="Arial"/>
                <w:b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ES-04 (Female)</w:t>
            </w:r>
          </w:p>
        </w:tc>
      </w:tr>
      <w:tr w:rsidR="00B81B46" w14:paraId="40752F19" w14:textId="77777777" w:rsidTr="00BA6183">
        <w:trPr>
          <w:trHeight w:val="397"/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AB6D7B1" w14:textId="7867B11B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Blad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37D7931" w14:textId="64F6CA07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F9F291C" w14:textId="3A5FDE0D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6E48A558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38C09E1B" w14:textId="3D02630D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Brain</w:t>
            </w:r>
          </w:p>
        </w:tc>
        <w:tc>
          <w:tcPr>
            <w:tcW w:w="2268" w:type="dxa"/>
            <w:vAlign w:val="center"/>
          </w:tcPr>
          <w:p w14:paraId="507E535D" w14:textId="6AB15A36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195103A9" w14:textId="0AD67410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3CA12D7A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0944AABB" w14:textId="1F9EC882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Eye</w:t>
            </w:r>
          </w:p>
        </w:tc>
        <w:tc>
          <w:tcPr>
            <w:tcW w:w="2268" w:type="dxa"/>
            <w:vAlign w:val="center"/>
          </w:tcPr>
          <w:p w14:paraId="2A56823B" w14:textId="30DECA7F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100</w:t>
            </w:r>
          </w:p>
        </w:tc>
        <w:tc>
          <w:tcPr>
            <w:tcW w:w="2268" w:type="dxa"/>
            <w:vAlign w:val="center"/>
          </w:tcPr>
          <w:p w14:paraId="53CED10C" w14:textId="602F4D65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100</w:t>
            </w:r>
          </w:p>
        </w:tc>
      </w:tr>
      <w:tr w:rsidR="00B81B46" w14:paraId="0AB087CB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09F32F1B" w14:textId="297EF473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Heart</w:t>
            </w:r>
          </w:p>
        </w:tc>
        <w:tc>
          <w:tcPr>
            <w:tcW w:w="2268" w:type="dxa"/>
            <w:vAlign w:val="center"/>
          </w:tcPr>
          <w:p w14:paraId="5162DD00" w14:textId="6E0B2DCB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100</w:t>
            </w:r>
          </w:p>
        </w:tc>
        <w:tc>
          <w:tcPr>
            <w:tcW w:w="2268" w:type="dxa"/>
            <w:vAlign w:val="center"/>
          </w:tcPr>
          <w:p w14:paraId="58C519B2" w14:textId="11B915C1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100</w:t>
            </w:r>
          </w:p>
        </w:tc>
      </w:tr>
      <w:tr w:rsidR="00B81B46" w14:paraId="25708001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37302C06" w14:textId="0674B5B9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Intestine - Large</w:t>
            </w:r>
          </w:p>
        </w:tc>
        <w:tc>
          <w:tcPr>
            <w:tcW w:w="2268" w:type="dxa"/>
            <w:vAlign w:val="center"/>
          </w:tcPr>
          <w:p w14:paraId="4E15A910" w14:textId="3DE8C5C6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30039E36" w14:textId="04843C79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63AD93B1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49318C66" w14:textId="466C3ACC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Intestine - Small</w:t>
            </w:r>
          </w:p>
        </w:tc>
        <w:tc>
          <w:tcPr>
            <w:tcW w:w="2268" w:type="dxa"/>
            <w:vAlign w:val="center"/>
          </w:tcPr>
          <w:p w14:paraId="0CE3F96D" w14:textId="25F80EA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20E4924E" w14:textId="601099A3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5291017D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17C03F46" w14:textId="41186D9D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Kidney</w:t>
            </w:r>
          </w:p>
        </w:tc>
        <w:tc>
          <w:tcPr>
            <w:tcW w:w="2268" w:type="dxa"/>
            <w:vAlign w:val="center"/>
          </w:tcPr>
          <w:p w14:paraId="454820CB" w14:textId="3857E335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7B1EE6B5" w14:textId="77E2FE71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5690E92B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44EE5FFA" w14:textId="61320124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Liver</w:t>
            </w:r>
          </w:p>
        </w:tc>
        <w:tc>
          <w:tcPr>
            <w:tcW w:w="2268" w:type="dxa"/>
            <w:vAlign w:val="center"/>
          </w:tcPr>
          <w:p w14:paraId="07E4C79A" w14:textId="1EB4325C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  <w:tc>
          <w:tcPr>
            <w:tcW w:w="2268" w:type="dxa"/>
            <w:vAlign w:val="center"/>
          </w:tcPr>
          <w:p w14:paraId="6ECA00E3" w14:textId="5A483B65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</w:tr>
      <w:tr w:rsidR="00B81B46" w14:paraId="17E52AE2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104DF542" w14:textId="5662AB80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Lung</w:t>
            </w:r>
          </w:p>
        </w:tc>
        <w:tc>
          <w:tcPr>
            <w:tcW w:w="2268" w:type="dxa"/>
            <w:vAlign w:val="center"/>
          </w:tcPr>
          <w:p w14:paraId="19C6A844" w14:textId="01FCBF8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7531F086" w14:textId="201B85C2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22748C2B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4DAAF0A6" w14:textId="225A3D25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Mammary Glands</w:t>
            </w:r>
          </w:p>
        </w:tc>
        <w:tc>
          <w:tcPr>
            <w:tcW w:w="2268" w:type="dxa"/>
            <w:vAlign w:val="center"/>
          </w:tcPr>
          <w:p w14:paraId="31DEF443" w14:textId="584D4CAD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-</w:t>
            </w:r>
          </w:p>
        </w:tc>
        <w:tc>
          <w:tcPr>
            <w:tcW w:w="2268" w:type="dxa"/>
            <w:vAlign w:val="center"/>
          </w:tcPr>
          <w:p w14:paraId="514D6DA7" w14:textId="5AE724D0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32060A74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6C3201B2" w14:textId="7AE880A4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Reproduction Tract</w:t>
            </w:r>
          </w:p>
        </w:tc>
        <w:tc>
          <w:tcPr>
            <w:tcW w:w="2268" w:type="dxa"/>
            <w:vAlign w:val="center"/>
          </w:tcPr>
          <w:p w14:paraId="5577ECB8" w14:textId="28837B7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-</w:t>
            </w:r>
          </w:p>
        </w:tc>
        <w:tc>
          <w:tcPr>
            <w:tcW w:w="2268" w:type="dxa"/>
            <w:vAlign w:val="center"/>
          </w:tcPr>
          <w:p w14:paraId="74C12DC6" w14:textId="707C2862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25C38910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2CCBD1FE" w14:textId="449C095E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Salivary Gland</w:t>
            </w:r>
          </w:p>
        </w:tc>
        <w:tc>
          <w:tcPr>
            <w:tcW w:w="2268" w:type="dxa"/>
            <w:vAlign w:val="center"/>
          </w:tcPr>
          <w:p w14:paraId="2243CC8D" w14:textId="572557C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1E0AF772" w14:textId="66263C39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36DDC44D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596DEA93" w14:textId="3120234E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Spleen</w:t>
            </w:r>
          </w:p>
        </w:tc>
        <w:tc>
          <w:tcPr>
            <w:tcW w:w="2268" w:type="dxa"/>
            <w:vAlign w:val="center"/>
          </w:tcPr>
          <w:p w14:paraId="68CCF958" w14:textId="4EA65B2B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  <w:tc>
          <w:tcPr>
            <w:tcW w:w="2268" w:type="dxa"/>
            <w:vAlign w:val="center"/>
          </w:tcPr>
          <w:p w14:paraId="1A868D0C" w14:textId="63E14407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</w:tr>
      <w:tr w:rsidR="00B81B46" w14:paraId="2C9CC69C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74C087A0" w14:textId="38F73E1B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Stomach</w:t>
            </w:r>
          </w:p>
        </w:tc>
        <w:tc>
          <w:tcPr>
            <w:tcW w:w="2268" w:type="dxa"/>
            <w:vAlign w:val="center"/>
          </w:tcPr>
          <w:p w14:paraId="191FF42C" w14:textId="5F045896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79E6F6F3" w14:textId="53FB9AE8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0BEA74D5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264B3742" w14:textId="00165253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Testes</w:t>
            </w:r>
          </w:p>
        </w:tc>
        <w:tc>
          <w:tcPr>
            <w:tcW w:w="2268" w:type="dxa"/>
            <w:vAlign w:val="center"/>
          </w:tcPr>
          <w:p w14:paraId="2E93B2BF" w14:textId="44C755C6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733D2612" w14:textId="7672925D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-</w:t>
            </w:r>
          </w:p>
        </w:tc>
      </w:tr>
      <w:tr w:rsidR="00B81B46" w14:paraId="5D6E1825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3C90BF42" w14:textId="7360FCB0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2C5281">
              <w:rPr>
                <w:rFonts w:ascii="Arial" w:hAnsi="Arial" w:cs="Arial"/>
                <w:color w:val="000000"/>
                <w:sz w:val="24"/>
                <w:szCs w:val="29"/>
                <w:lang w:val="en-SG"/>
              </w:rPr>
              <w:t>Thymus</w:t>
            </w:r>
          </w:p>
        </w:tc>
        <w:tc>
          <w:tcPr>
            <w:tcW w:w="2268" w:type="dxa"/>
            <w:vAlign w:val="center"/>
          </w:tcPr>
          <w:p w14:paraId="18062371" w14:textId="2E325A42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  <w:tc>
          <w:tcPr>
            <w:tcW w:w="2268" w:type="dxa"/>
            <w:vAlign w:val="center"/>
          </w:tcPr>
          <w:p w14:paraId="3E8A5F12" w14:textId="2466030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600</w:t>
            </w:r>
          </w:p>
        </w:tc>
      </w:tr>
      <w:tr w:rsidR="00B81B46" w14:paraId="6B81520F" w14:textId="77777777" w:rsidTr="00BA6183">
        <w:trPr>
          <w:trHeight w:val="397"/>
          <w:jc w:val="center"/>
        </w:trPr>
        <w:tc>
          <w:tcPr>
            <w:tcW w:w="2835" w:type="dxa"/>
            <w:vAlign w:val="center"/>
          </w:tcPr>
          <w:p w14:paraId="63A11EC7" w14:textId="0324886E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Wing - Skin</w:t>
            </w:r>
          </w:p>
        </w:tc>
        <w:tc>
          <w:tcPr>
            <w:tcW w:w="2268" w:type="dxa"/>
            <w:vAlign w:val="center"/>
          </w:tcPr>
          <w:p w14:paraId="3726A23E" w14:textId="5CBD5AD6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  <w:tc>
          <w:tcPr>
            <w:tcW w:w="2268" w:type="dxa"/>
            <w:vAlign w:val="center"/>
          </w:tcPr>
          <w:p w14:paraId="602AF837" w14:textId="789000EE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 w:rsidRPr="004B66B6">
              <w:rPr>
                <w:rFonts w:ascii="Calibri" w:hAnsi="Calibri" w:cs="Calibri"/>
                <w:color w:val="000000"/>
                <w:sz w:val="29"/>
                <w:szCs w:val="29"/>
                <w:lang w:val="en-SG"/>
              </w:rPr>
              <w:t>300</w:t>
            </w:r>
          </w:p>
        </w:tc>
      </w:tr>
      <w:tr w:rsidR="00B81B46" w14:paraId="3DBA922E" w14:textId="77777777" w:rsidTr="00BA6183">
        <w:trPr>
          <w:trHeight w:val="737"/>
          <w:jc w:val="center"/>
        </w:trPr>
        <w:tc>
          <w:tcPr>
            <w:tcW w:w="2835" w:type="dxa"/>
            <w:vAlign w:val="center"/>
          </w:tcPr>
          <w:p w14:paraId="5040A7A1" w14:textId="4DEB15B5" w:rsidR="004B66B6" w:rsidRDefault="004B66B6" w:rsidP="004B66B6">
            <w:pP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Total Amount of RNA (ng)</w:t>
            </w:r>
          </w:p>
        </w:tc>
        <w:tc>
          <w:tcPr>
            <w:tcW w:w="2268" w:type="dxa"/>
            <w:vAlign w:val="center"/>
          </w:tcPr>
          <w:p w14:paraId="5B6BBC1B" w14:textId="7CE1D7F2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5,000</w:t>
            </w:r>
          </w:p>
        </w:tc>
        <w:tc>
          <w:tcPr>
            <w:tcW w:w="2268" w:type="dxa"/>
            <w:vAlign w:val="center"/>
          </w:tcPr>
          <w:p w14:paraId="4F1C31DF" w14:textId="6EA47475" w:rsidR="004B66B6" w:rsidRDefault="004B66B6" w:rsidP="00BA6183">
            <w:pPr>
              <w:jc w:val="center"/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eastAsia="Times New Roman" w:hAnsi="Arial" w:cs="Arial"/>
                <w:iCs/>
                <w:color w:val="333333"/>
                <w:sz w:val="24"/>
                <w:szCs w:val="24"/>
                <w:shd w:val="clear" w:color="auto" w:fill="FFFFFF"/>
                <w:lang w:val="en-GB"/>
              </w:rPr>
              <w:t>5,300</w:t>
            </w:r>
          </w:p>
        </w:tc>
      </w:tr>
    </w:tbl>
    <w:p w14:paraId="7C4AF334" w14:textId="77777777" w:rsidR="004B66B6" w:rsidRDefault="004B66B6" w:rsidP="008A598F">
      <w:pPr>
        <w:rPr>
          <w:rFonts w:ascii="Arial" w:eastAsia="Times New Roman" w:hAnsi="Arial" w:cs="Arial"/>
          <w:color w:val="333333"/>
          <w:sz w:val="24"/>
          <w:szCs w:val="24"/>
          <w:shd w:val="clear" w:color="auto" w:fill="FFFFFF"/>
        </w:rPr>
      </w:pPr>
    </w:p>
    <w:p w14:paraId="25D35093" w14:textId="2E348BAC" w:rsidR="00D4718B" w:rsidRPr="00D4718B" w:rsidRDefault="00D4718B" w:rsidP="008A598F">
      <w:pPr>
        <w:rPr>
          <w:rFonts w:ascii="Georgia" w:eastAsia="Times New Roman" w:hAnsi="Georgia" w:cs="Times New Roman"/>
          <w:color w:val="333333"/>
          <w:sz w:val="28"/>
          <w:szCs w:val="28"/>
          <w:shd w:val="clear" w:color="auto" w:fill="FFFFFF"/>
          <w:lang w:val="en-GB"/>
        </w:rPr>
      </w:pPr>
    </w:p>
    <w:sectPr w:rsidR="00D4718B" w:rsidRPr="00D4718B" w:rsidSect="00844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19B382" w14:textId="77777777" w:rsidR="00D04A79" w:rsidRDefault="00D04A79" w:rsidP="009D20A3">
      <w:pPr>
        <w:spacing w:after="0" w:line="240" w:lineRule="auto"/>
      </w:pPr>
      <w:r>
        <w:separator/>
      </w:r>
    </w:p>
  </w:endnote>
  <w:endnote w:type="continuationSeparator" w:id="0">
    <w:p w14:paraId="31F4DE8A" w14:textId="77777777" w:rsidR="00D04A79" w:rsidRDefault="00D04A79" w:rsidP="009D2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dobe Garamond Pro">
    <w:altName w:val="Garamond"/>
    <w:panose1 w:val="020B0604020202020204"/>
    <w:charset w:val="00"/>
    <w:family w:val="auto"/>
    <w:pitch w:val="variable"/>
    <w:sig w:usb0="00000007" w:usb1="00000001" w:usb2="00000000" w:usb3="00000000" w:csb0="00000093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A77416" w14:textId="77777777" w:rsidR="00D04A79" w:rsidRDefault="00D04A79" w:rsidP="009D20A3">
      <w:pPr>
        <w:spacing w:after="0" w:line="240" w:lineRule="auto"/>
      </w:pPr>
      <w:r>
        <w:separator/>
      </w:r>
    </w:p>
  </w:footnote>
  <w:footnote w:type="continuationSeparator" w:id="0">
    <w:p w14:paraId="41CED743" w14:textId="77777777" w:rsidR="00D04A79" w:rsidRDefault="00D04A79" w:rsidP="009D20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628C9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trackRevision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DE9"/>
    <w:rsid w:val="000032F9"/>
    <w:rsid w:val="000072B4"/>
    <w:rsid w:val="0001788B"/>
    <w:rsid w:val="00031083"/>
    <w:rsid w:val="00042DE3"/>
    <w:rsid w:val="00045778"/>
    <w:rsid w:val="000548D4"/>
    <w:rsid w:val="0005763A"/>
    <w:rsid w:val="00057EA8"/>
    <w:rsid w:val="00060D6A"/>
    <w:rsid w:val="000633C7"/>
    <w:rsid w:val="00073AB9"/>
    <w:rsid w:val="00084E79"/>
    <w:rsid w:val="0008577A"/>
    <w:rsid w:val="000877F3"/>
    <w:rsid w:val="00091F9F"/>
    <w:rsid w:val="000C6091"/>
    <w:rsid w:val="000D3B7F"/>
    <w:rsid w:val="000D4E26"/>
    <w:rsid w:val="000D6AEB"/>
    <w:rsid w:val="000E0C71"/>
    <w:rsid w:val="000F01CE"/>
    <w:rsid w:val="00102BE3"/>
    <w:rsid w:val="00104725"/>
    <w:rsid w:val="0011170D"/>
    <w:rsid w:val="0011314B"/>
    <w:rsid w:val="00134E80"/>
    <w:rsid w:val="001358E8"/>
    <w:rsid w:val="001367A4"/>
    <w:rsid w:val="0014141F"/>
    <w:rsid w:val="00152CCC"/>
    <w:rsid w:val="0016055F"/>
    <w:rsid w:val="001622CC"/>
    <w:rsid w:val="001651D8"/>
    <w:rsid w:val="001703F3"/>
    <w:rsid w:val="00190D2E"/>
    <w:rsid w:val="001A3BB5"/>
    <w:rsid w:val="001A6CC8"/>
    <w:rsid w:val="001B40A8"/>
    <w:rsid w:val="001B4661"/>
    <w:rsid w:val="001B74D2"/>
    <w:rsid w:val="001C2269"/>
    <w:rsid w:val="001C5B5B"/>
    <w:rsid w:val="001C704C"/>
    <w:rsid w:val="001D37E5"/>
    <w:rsid w:val="001D4A61"/>
    <w:rsid w:val="001D5397"/>
    <w:rsid w:val="001E1381"/>
    <w:rsid w:val="001E2F0E"/>
    <w:rsid w:val="00201B31"/>
    <w:rsid w:val="00211CA9"/>
    <w:rsid w:val="0021233C"/>
    <w:rsid w:val="00221A3B"/>
    <w:rsid w:val="00230BC5"/>
    <w:rsid w:val="00233245"/>
    <w:rsid w:val="00245EE2"/>
    <w:rsid w:val="00251B9A"/>
    <w:rsid w:val="00273ADC"/>
    <w:rsid w:val="002807D2"/>
    <w:rsid w:val="00282969"/>
    <w:rsid w:val="002917E3"/>
    <w:rsid w:val="002A32CC"/>
    <w:rsid w:val="002A69D3"/>
    <w:rsid w:val="002B2617"/>
    <w:rsid w:val="002B421A"/>
    <w:rsid w:val="002C36F9"/>
    <w:rsid w:val="002C650A"/>
    <w:rsid w:val="002D2A14"/>
    <w:rsid w:val="002D4D30"/>
    <w:rsid w:val="00300556"/>
    <w:rsid w:val="00304B76"/>
    <w:rsid w:val="00307A7B"/>
    <w:rsid w:val="0031572B"/>
    <w:rsid w:val="00316674"/>
    <w:rsid w:val="0031725C"/>
    <w:rsid w:val="00322DB6"/>
    <w:rsid w:val="0032450D"/>
    <w:rsid w:val="00332023"/>
    <w:rsid w:val="003348CA"/>
    <w:rsid w:val="003553FA"/>
    <w:rsid w:val="003570DD"/>
    <w:rsid w:val="00360475"/>
    <w:rsid w:val="00363622"/>
    <w:rsid w:val="00371623"/>
    <w:rsid w:val="0039780B"/>
    <w:rsid w:val="003A0410"/>
    <w:rsid w:val="003B4C46"/>
    <w:rsid w:val="003C0616"/>
    <w:rsid w:val="003D4DE4"/>
    <w:rsid w:val="003E0A23"/>
    <w:rsid w:val="003E514A"/>
    <w:rsid w:val="003F3925"/>
    <w:rsid w:val="003F6079"/>
    <w:rsid w:val="00401D5D"/>
    <w:rsid w:val="00402002"/>
    <w:rsid w:val="004055BB"/>
    <w:rsid w:val="004079C0"/>
    <w:rsid w:val="00410A5F"/>
    <w:rsid w:val="00417BC5"/>
    <w:rsid w:val="00417C12"/>
    <w:rsid w:val="0042068E"/>
    <w:rsid w:val="00420F1A"/>
    <w:rsid w:val="00425ECB"/>
    <w:rsid w:val="00427D56"/>
    <w:rsid w:val="004454DC"/>
    <w:rsid w:val="004560B6"/>
    <w:rsid w:val="00465248"/>
    <w:rsid w:val="00465253"/>
    <w:rsid w:val="00465389"/>
    <w:rsid w:val="00484DE9"/>
    <w:rsid w:val="00494DF1"/>
    <w:rsid w:val="004962FC"/>
    <w:rsid w:val="004A420F"/>
    <w:rsid w:val="004A5C6B"/>
    <w:rsid w:val="004B09FF"/>
    <w:rsid w:val="004B21EF"/>
    <w:rsid w:val="004B490F"/>
    <w:rsid w:val="004B6294"/>
    <w:rsid w:val="004B66B6"/>
    <w:rsid w:val="004C4160"/>
    <w:rsid w:val="004E763B"/>
    <w:rsid w:val="004E7BE9"/>
    <w:rsid w:val="004F7FF5"/>
    <w:rsid w:val="00502E5A"/>
    <w:rsid w:val="00511914"/>
    <w:rsid w:val="005178EC"/>
    <w:rsid w:val="0054032E"/>
    <w:rsid w:val="005433C6"/>
    <w:rsid w:val="00545380"/>
    <w:rsid w:val="00545BE6"/>
    <w:rsid w:val="00550730"/>
    <w:rsid w:val="005552D1"/>
    <w:rsid w:val="00562146"/>
    <w:rsid w:val="005805A1"/>
    <w:rsid w:val="0058151E"/>
    <w:rsid w:val="00583B93"/>
    <w:rsid w:val="00586124"/>
    <w:rsid w:val="00590BCB"/>
    <w:rsid w:val="0059518A"/>
    <w:rsid w:val="005A5F2B"/>
    <w:rsid w:val="005C3610"/>
    <w:rsid w:val="005D44EE"/>
    <w:rsid w:val="005E1AC9"/>
    <w:rsid w:val="005F2280"/>
    <w:rsid w:val="005F4221"/>
    <w:rsid w:val="005F63FA"/>
    <w:rsid w:val="00602DC6"/>
    <w:rsid w:val="006112F2"/>
    <w:rsid w:val="00612DFA"/>
    <w:rsid w:val="006149CF"/>
    <w:rsid w:val="0061717F"/>
    <w:rsid w:val="00624A0C"/>
    <w:rsid w:val="00632472"/>
    <w:rsid w:val="00636A56"/>
    <w:rsid w:val="00653744"/>
    <w:rsid w:val="0065416B"/>
    <w:rsid w:val="006629DA"/>
    <w:rsid w:val="00664405"/>
    <w:rsid w:val="00666654"/>
    <w:rsid w:val="00666D37"/>
    <w:rsid w:val="006672F6"/>
    <w:rsid w:val="00671104"/>
    <w:rsid w:val="00692FA3"/>
    <w:rsid w:val="006B7098"/>
    <w:rsid w:val="006B7D51"/>
    <w:rsid w:val="006C0827"/>
    <w:rsid w:val="006C1EA7"/>
    <w:rsid w:val="006C36B5"/>
    <w:rsid w:val="006C3EBB"/>
    <w:rsid w:val="006C406B"/>
    <w:rsid w:val="006D12E8"/>
    <w:rsid w:val="006D7898"/>
    <w:rsid w:val="006E4998"/>
    <w:rsid w:val="006F262A"/>
    <w:rsid w:val="006F56F4"/>
    <w:rsid w:val="006F58A2"/>
    <w:rsid w:val="00707822"/>
    <w:rsid w:val="007142FA"/>
    <w:rsid w:val="0074429B"/>
    <w:rsid w:val="00746136"/>
    <w:rsid w:val="00752F86"/>
    <w:rsid w:val="0075458B"/>
    <w:rsid w:val="00755C2B"/>
    <w:rsid w:val="0077308F"/>
    <w:rsid w:val="00795812"/>
    <w:rsid w:val="007958C4"/>
    <w:rsid w:val="00797628"/>
    <w:rsid w:val="007A2826"/>
    <w:rsid w:val="007A3DD3"/>
    <w:rsid w:val="007A5314"/>
    <w:rsid w:val="007A7732"/>
    <w:rsid w:val="007B06D9"/>
    <w:rsid w:val="007B5D62"/>
    <w:rsid w:val="007C009F"/>
    <w:rsid w:val="007C45AB"/>
    <w:rsid w:val="007D1B69"/>
    <w:rsid w:val="007F4D45"/>
    <w:rsid w:val="007F6E07"/>
    <w:rsid w:val="00800C13"/>
    <w:rsid w:val="00804387"/>
    <w:rsid w:val="00804A0C"/>
    <w:rsid w:val="0081148E"/>
    <w:rsid w:val="008160EB"/>
    <w:rsid w:val="00827F57"/>
    <w:rsid w:val="0083075D"/>
    <w:rsid w:val="00831D70"/>
    <w:rsid w:val="008440BD"/>
    <w:rsid w:val="00852BB0"/>
    <w:rsid w:val="00855CFB"/>
    <w:rsid w:val="008609D9"/>
    <w:rsid w:val="00865235"/>
    <w:rsid w:val="00870A24"/>
    <w:rsid w:val="00871C05"/>
    <w:rsid w:val="00874D1E"/>
    <w:rsid w:val="008807BB"/>
    <w:rsid w:val="00893021"/>
    <w:rsid w:val="008A186D"/>
    <w:rsid w:val="008A598F"/>
    <w:rsid w:val="008C6DE5"/>
    <w:rsid w:val="008D4292"/>
    <w:rsid w:val="008D53FD"/>
    <w:rsid w:val="008D57DA"/>
    <w:rsid w:val="008E1D51"/>
    <w:rsid w:val="008E341E"/>
    <w:rsid w:val="008E5400"/>
    <w:rsid w:val="008F2332"/>
    <w:rsid w:val="008F47C3"/>
    <w:rsid w:val="009074B8"/>
    <w:rsid w:val="00925213"/>
    <w:rsid w:val="00933219"/>
    <w:rsid w:val="00937F33"/>
    <w:rsid w:val="00940533"/>
    <w:rsid w:val="00940F5C"/>
    <w:rsid w:val="009421A5"/>
    <w:rsid w:val="00945912"/>
    <w:rsid w:val="00953AB3"/>
    <w:rsid w:val="009573FE"/>
    <w:rsid w:val="00963416"/>
    <w:rsid w:val="00963FB3"/>
    <w:rsid w:val="00972337"/>
    <w:rsid w:val="00972E0B"/>
    <w:rsid w:val="00985D28"/>
    <w:rsid w:val="009960CD"/>
    <w:rsid w:val="009A4385"/>
    <w:rsid w:val="009A562E"/>
    <w:rsid w:val="009A7F9E"/>
    <w:rsid w:val="009C061C"/>
    <w:rsid w:val="009C33C7"/>
    <w:rsid w:val="009C35A1"/>
    <w:rsid w:val="009C47E4"/>
    <w:rsid w:val="009D02DC"/>
    <w:rsid w:val="009D20A3"/>
    <w:rsid w:val="009E1D59"/>
    <w:rsid w:val="009E223D"/>
    <w:rsid w:val="009E32E9"/>
    <w:rsid w:val="009F0B0D"/>
    <w:rsid w:val="009F76D6"/>
    <w:rsid w:val="00A06D70"/>
    <w:rsid w:val="00A160FA"/>
    <w:rsid w:val="00A17EA8"/>
    <w:rsid w:val="00A20E9D"/>
    <w:rsid w:val="00A33F0B"/>
    <w:rsid w:val="00A3616D"/>
    <w:rsid w:val="00A429AC"/>
    <w:rsid w:val="00A43ECE"/>
    <w:rsid w:val="00A46369"/>
    <w:rsid w:val="00A46ADA"/>
    <w:rsid w:val="00A50CCF"/>
    <w:rsid w:val="00A51E4B"/>
    <w:rsid w:val="00A54B6A"/>
    <w:rsid w:val="00A5623A"/>
    <w:rsid w:val="00A60E7F"/>
    <w:rsid w:val="00A66378"/>
    <w:rsid w:val="00A679FC"/>
    <w:rsid w:val="00A71582"/>
    <w:rsid w:val="00A74B20"/>
    <w:rsid w:val="00A77B00"/>
    <w:rsid w:val="00A83C6A"/>
    <w:rsid w:val="00AA2BE9"/>
    <w:rsid w:val="00AA357B"/>
    <w:rsid w:val="00AA4E09"/>
    <w:rsid w:val="00AB308D"/>
    <w:rsid w:val="00AB4053"/>
    <w:rsid w:val="00AC08E0"/>
    <w:rsid w:val="00AD4B48"/>
    <w:rsid w:val="00AE1306"/>
    <w:rsid w:val="00AF33BA"/>
    <w:rsid w:val="00AF4E53"/>
    <w:rsid w:val="00AF5FEA"/>
    <w:rsid w:val="00AF72E2"/>
    <w:rsid w:val="00B0262C"/>
    <w:rsid w:val="00B11E01"/>
    <w:rsid w:val="00B1315E"/>
    <w:rsid w:val="00B149C7"/>
    <w:rsid w:val="00B225D3"/>
    <w:rsid w:val="00B2396C"/>
    <w:rsid w:val="00B24E50"/>
    <w:rsid w:val="00B262F9"/>
    <w:rsid w:val="00B316B3"/>
    <w:rsid w:val="00B36D68"/>
    <w:rsid w:val="00B37AC2"/>
    <w:rsid w:val="00B42D0E"/>
    <w:rsid w:val="00B45AC4"/>
    <w:rsid w:val="00B4614B"/>
    <w:rsid w:val="00B47C97"/>
    <w:rsid w:val="00B56C2F"/>
    <w:rsid w:val="00B72AF0"/>
    <w:rsid w:val="00B74702"/>
    <w:rsid w:val="00B81B46"/>
    <w:rsid w:val="00BA2A16"/>
    <w:rsid w:val="00BA4D84"/>
    <w:rsid w:val="00BA6183"/>
    <w:rsid w:val="00BB72AB"/>
    <w:rsid w:val="00BD147B"/>
    <w:rsid w:val="00BD59C5"/>
    <w:rsid w:val="00BD78BF"/>
    <w:rsid w:val="00BE0400"/>
    <w:rsid w:val="00BE6645"/>
    <w:rsid w:val="00BF794A"/>
    <w:rsid w:val="00BF7F57"/>
    <w:rsid w:val="00C1165A"/>
    <w:rsid w:val="00C1326F"/>
    <w:rsid w:val="00C17D0B"/>
    <w:rsid w:val="00C203F0"/>
    <w:rsid w:val="00C20F5F"/>
    <w:rsid w:val="00C23D31"/>
    <w:rsid w:val="00C25A07"/>
    <w:rsid w:val="00C32EBD"/>
    <w:rsid w:val="00C335AE"/>
    <w:rsid w:val="00C406CE"/>
    <w:rsid w:val="00C42D1D"/>
    <w:rsid w:val="00C51D74"/>
    <w:rsid w:val="00C53476"/>
    <w:rsid w:val="00C54FFA"/>
    <w:rsid w:val="00C556F8"/>
    <w:rsid w:val="00C57B5C"/>
    <w:rsid w:val="00C65745"/>
    <w:rsid w:val="00C82112"/>
    <w:rsid w:val="00C85F9C"/>
    <w:rsid w:val="00C862A0"/>
    <w:rsid w:val="00C8668C"/>
    <w:rsid w:val="00CA255F"/>
    <w:rsid w:val="00CA4866"/>
    <w:rsid w:val="00CA50C9"/>
    <w:rsid w:val="00CB5FAB"/>
    <w:rsid w:val="00CC041F"/>
    <w:rsid w:val="00CC5D24"/>
    <w:rsid w:val="00CE4AC0"/>
    <w:rsid w:val="00CE4FE4"/>
    <w:rsid w:val="00CE68C1"/>
    <w:rsid w:val="00CF2A90"/>
    <w:rsid w:val="00CF60A2"/>
    <w:rsid w:val="00D0119F"/>
    <w:rsid w:val="00D029B7"/>
    <w:rsid w:val="00D040DA"/>
    <w:rsid w:val="00D049EC"/>
    <w:rsid w:val="00D04A79"/>
    <w:rsid w:val="00D0521C"/>
    <w:rsid w:val="00D12558"/>
    <w:rsid w:val="00D1486F"/>
    <w:rsid w:val="00D22BBE"/>
    <w:rsid w:val="00D23433"/>
    <w:rsid w:val="00D441FC"/>
    <w:rsid w:val="00D4718B"/>
    <w:rsid w:val="00D5099C"/>
    <w:rsid w:val="00D52BD5"/>
    <w:rsid w:val="00D56654"/>
    <w:rsid w:val="00D60B31"/>
    <w:rsid w:val="00D60CB4"/>
    <w:rsid w:val="00D628EF"/>
    <w:rsid w:val="00D80F4C"/>
    <w:rsid w:val="00D81EC0"/>
    <w:rsid w:val="00D866A0"/>
    <w:rsid w:val="00DA7AFF"/>
    <w:rsid w:val="00DB4A8B"/>
    <w:rsid w:val="00DB7106"/>
    <w:rsid w:val="00DC6747"/>
    <w:rsid w:val="00DC7EBB"/>
    <w:rsid w:val="00DD0C77"/>
    <w:rsid w:val="00DD1536"/>
    <w:rsid w:val="00DE5EAB"/>
    <w:rsid w:val="00DF07DD"/>
    <w:rsid w:val="00E00BD8"/>
    <w:rsid w:val="00E01407"/>
    <w:rsid w:val="00E16913"/>
    <w:rsid w:val="00E236CE"/>
    <w:rsid w:val="00E237D1"/>
    <w:rsid w:val="00E25869"/>
    <w:rsid w:val="00E448C0"/>
    <w:rsid w:val="00E56A3F"/>
    <w:rsid w:val="00E60153"/>
    <w:rsid w:val="00E63A5D"/>
    <w:rsid w:val="00E71A48"/>
    <w:rsid w:val="00E770CC"/>
    <w:rsid w:val="00E800D7"/>
    <w:rsid w:val="00E922FE"/>
    <w:rsid w:val="00E962E5"/>
    <w:rsid w:val="00EA0788"/>
    <w:rsid w:val="00EA687C"/>
    <w:rsid w:val="00EB049D"/>
    <w:rsid w:val="00EB1B9B"/>
    <w:rsid w:val="00EB546A"/>
    <w:rsid w:val="00EB6F09"/>
    <w:rsid w:val="00EC32DA"/>
    <w:rsid w:val="00EE1C1C"/>
    <w:rsid w:val="00EF398C"/>
    <w:rsid w:val="00F024A5"/>
    <w:rsid w:val="00F1188C"/>
    <w:rsid w:val="00F201BF"/>
    <w:rsid w:val="00F21A31"/>
    <w:rsid w:val="00F27C87"/>
    <w:rsid w:val="00F413C2"/>
    <w:rsid w:val="00F671AA"/>
    <w:rsid w:val="00F729FE"/>
    <w:rsid w:val="00F7328F"/>
    <w:rsid w:val="00F770D4"/>
    <w:rsid w:val="00F81334"/>
    <w:rsid w:val="00F84151"/>
    <w:rsid w:val="00F95FD8"/>
    <w:rsid w:val="00FC28D5"/>
    <w:rsid w:val="00FC5EEA"/>
    <w:rsid w:val="00FC7921"/>
    <w:rsid w:val="00FD1EDB"/>
    <w:rsid w:val="00FE2F60"/>
    <w:rsid w:val="00FE7B85"/>
    <w:rsid w:val="00FF3042"/>
    <w:rsid w:val="00FF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346397"/>
  <w15:docId w15:val="{0D37B9B5-19EE-45AF-8174-B58639C0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B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9D3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9D3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621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9D2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0A3"/>
  </w:style>
  <w:style w:type="paragraph" w:styleId="Footer">
    <w:name w:val="footer"/>
    <w:basedOn w:val="Normal"/>
    <w:link w:val="FooterChar"/>
    <w:uiPriority w:val="99"/>
    <w:unhideWhenUsed/>
    <w:rsid w:val="009D20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0A3"/>
  </w:style>
  <w:style w:type="character" w:styleId="CommentReference">
    <w:name w:val="annotation reference"/>
    <w:basedOn w:val="DefaultParagraphFont"/>
    <w:uiPriority w:val="99"/>
    <w:semiHidden/>
    <w:unhideWhenUsed/>
    <w:rsid w:val="00A51E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1E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1E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1E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1E4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74B2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D509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D5099C"/>
    <w:pPr>
      <w:spacing w:before="200" w:after="160" w:line="240" w:lineRule="auto"/>
      <w:ind w:left="864" w:right="864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5099C"/>
    <w:rPr>
      <w:i/>
      <w:iCs/>
      <w:color w:val="404040" w:themeColor="text1" w:themeTint="B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440B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1">
    <w:name w:val="normal1"/>
    <w:basedOn w:val="Normal"/>
    <w:qFormat/>
    <w:rsid w:val="008440BD"/>
    <w:pPr>
      <w:spacing w:after="0" w:line="240" w:lineRule="auto"/>
    </w:pPr>
    <w:rPr>
      <w:rFonts w:ascii="Times" w:hAnsi="Times"/>
      <w:sz w:val="28"/>
      <w:szCs w:val="24"/>
    </w:rPr>
  </w:style>
  <w:style w:type="paragraph" w:styleId="Revision">
    <w:name w:val="Revision"/>
    <w:hidden/>
    <w:uiPriority w:val="99"/>
    <w:semiHidden/>
    <w:rsid w:val="004B66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8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7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2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E5834F-1F99-4B4E-A182-8555D9354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badger</dc:creator>
  <cp:lastModifiedBy>Wang Linfa</cp:lastModifiedBy>
  <cp:revision>3</cp:revision>
  <cp:lastPrinted>2018-02-06T02:29:00Z</cp:lastPrinted>
  <dcterms:created xsi:type="dcterms:W3CDTF">2018-08-20T07:20:00Z</dcterms:created>
  <dcterms:modified xsi:type="dcterms:W3CDTF">2018-08-20T07:20:00Z</dcterms:modified>
</cp:coreProperties>
</file>